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D508F" w14:textId="77777777" w:rsidR="009B2058" w:rsidRDefault="009B2058" w:rsidP="009B2058">
      <w:pPr>
        <w:widowControl/>
        <w:jc w:val="left"/>
        <w:rPr>
          <w:rFonts w:ascii="Times New Roman" w:hAnsi="Times New Roman" w:cs="Times New Roman"/>
          <w:color w:val="000000"/>
          <w:sz w:val="29"/>
          <w:szCs w:val="29"/>
        </w:rPr>
      </w:pPr>
    </w:p>
    <w:p w14:paraId="56740375" w14:textId="77777777" w:rsidR="00934882" w:rsidRDefault="00934882" w:rsidP="00934882">
      <w:pPr>
        <w:jc w:val="center"/>
        <w:rPr>
          <w:rFonts w:ascii="Times New Roman" w:hAnsi="Times New Roman" w:cs="Times New Roman"/>
          <w:color w:val="000000"/>
          <w:sz w:val="29"/>
          <w:szCs w:val="29"/>
        </w:rPr>
      </w:pPr>
      <w:r>
        <w:rPr>
          <w:rFonts w:ascii="Times New Roman" w:hAnsi="Times New Roman" w:cs="Times New Roman"/>
          <w:color w:val="000000"/>
          <w:sz w:val="29"/>
          <w:szCs w:val="29"/>
        </w:rPr>
        <w:t>Updated genome</w:t>
      </w:r>
      <w:r w:rsidRPr="0019678D">
        <w:rPr>
          <w:rFonts w:ascii="Times New Roman" w:hAnsi="Times New Roman" w:cs="Times New Roman"/>
          <w:color w:val="000000"/>
          <w:sz w:val="29"/>
          <w:szCs w:val="29"/>
        </w:rPr>
        <w:t xml:space="preserve"> assembly of bighead carp (</w:t>
      </w:r>
      <w:r w:rsidRPr="0019678D">
        <w:rPr>
          <w:rFonts w:ascii="Times New Roman" w:hAnsi="Times New Roman" w:cs="Times New Roman"/>
          <w:i/>
          <w:iCs/>
          <w:color w:val="000000"/>
          <w:sz w:val="29"/>
          <w:szCs w:val="29"/>
        </w:rPr>
        <w:t>Hypophthalmichthys nobilis</w:t>
      </w:r>
      <w:r w:rsidRPr="00032A4C">
        <w:rPr>
          <w:rFonts w:ascii="Times New Roman" w:hAnsi="Times New Roman" w:cs="Times New Roman"/>
          <w:iCs/>
          <w:color w:val="000000"/>
          <w:sz w:val="29"/>
          <w:szCs w:val="29"/>
        </w:rPr>
        <w:t>)</w:t>
      </w:r>
      <w:r w:rsidRPr="0019678D">
        <w:rPr>
          <w:rFonts w:ascii="Times New Roman" w:hAnsi="Times New Roman" w:cs="Times New Roman"/>
          <w:i/>
          <w:iCs/>
          <w:color w:val="000000"/>
          <w:sz w:val="29"/>
          <w:szCs w:val="29"/>
        </w:rPr>
        <w:t xml:space="preserve"> </w:t>
      </w:r>
      <w:r>
        <w:rPr>
          <w:rFonts w:ascii="Times New Roman" w:hAnsi="Times New Roman" w:cs="Times New Roman"/>
          <w:color w:val="000000"/>
          <w:sz w:val="29"/>
          <w:szCs w:val="29"/>
        </w:rPr>
        <w:t>provided insights into the evolution of sex determination systems in Cyprinidae</w:t>
      </w:r>
    </w:p>
    <w:p w14:paraId="1A0FACE2" w14:textId="77777777" w:rsidR="009B2058" w:rsidRDefault="009B2058" w:rsidP="009B2058">
      <w:pPr>
        <w:rPr>
          <w:rFonts w:ascii="Times New Roman" w:hAnsi="Times New Roman" w:cs="Times New Roman"/>
          <w:color w:val="000000"/>
          <w:sz w:val="29"/>
          <w:szCs w:val="29"/>
        </w:rPr>
      </w:pPr>
      <w:bookmarkStart w:id="0" w:name="_GoBack"/>
      <w:bookmarkEnd w:id="0"/>
    </w:p>
    <w:p w14:paraId="6668281A" w14:textId="77777777" w:rsidR="009B2058" w:rsidRDefault="009B2058" w:rsidP="009B2058">
      <w:pPr>
        <w:rPr>
          <w:rFonts w:ascii="Times New Roman" w:hAnsi="Times New Roman" w:cs="Times New Roman"/>
          <w:color w:val="000000"/>
          <w:sz w:val="29"/>
          <w:szCs w:val="29"/>
        </w:rPr>
      </w:pPr>
      <w:r>
        <w:rPr>
          <w:rFonts w:ascii="Times New Roman" w:hAnsi="Times New Roman" w:cs="Times New Roman" w:hint="eastAsia"/>
          <w:color w:val="000000"/>
          <w:sz w:val="29"/>
          <w:szCs w:val="29"/>
        </w:rPr>
        <w:t>R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unning title: end-to-end genome </w:t>
      </w:r>
      <w:r w:rsidRPr="00FF332D">
        <w:rPr>
          <w:rFonts w:ascii="Times New Roman" w:hAnsi="Times New Roman" w:cs="Times New Roman"/>
          <w:color w:val="000000"/>
          <w:sz w:val="29"/>
          <w:szCs w:val="29"/>
        </w:rPr>
        <w:t>assembly of bighead carp</w:t>
      </w:r>
    </w:p>
    <w:p w14:paraId="44D74AA8" w14:textId="77777777" w:rsidR="009B2058" w:rsidRDefault="009B2058" w:rsidP="009B2058">
      <w:pPr>
        <w:rPr>
          <w:rFonts w:ascii="Times New Roman" w:hAnsi="Times New Roman" w:cs="Times New Roman"/>
          <w:color w:val="000000"/>
          <w:sz w:val="29"/>
          <w:szCs w:val="29"/>
        </w:rPr>
      </w:pPr>
    </w:p>
    <w:p w14:paraId="1257E760" w14:textId="77777777" w:rsidR="009B2058" w:rsidRDefault="009B2058" w:rsidP="009B2058">
      <w:pPr>
        <w:rPr>
          <w:rFonts w:ascii="Times New Roman" w:hAnsi="Times New Roman" w:cs="Times New Roman"/>
          <w:color w:val="000000"/>
          <w:sz w:val="29"/>
          <w:szCs w:val="29"/>
        </w:rPr>
      </w:pPr>
      <w:r>
        <w:rPr>
          <w:rFonts w:ascii="Times New Roman" w:hAnsi="Times New Roman" w:cs="Times New Roman"/>
          <w:color w:val="000000"/>
          <w:sz w:val="29"/>
          <w:szCs w:val="29"/>
        </w:rPr>
        <w:t>Beide Fu</w:t>
      </w:r>
      <w:r>
        <w:rPr>
          <w:rFonts w:ascii="Times New Roman" w:hAnsi="Times New Roman" w:cs="Times New Roman"/>
          <w:color w:val="000000"/>
          <w:sz w:val="29"/>
          <w:szCs w:val="29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9"/>
          <w:szCs w:val="29"/>
        </w:rPr>
        <w:t>, Ying Zhou</w:t>
      </w:r>
      <w:r>
        <w:rPr>
          <w:rFonts w:ascii="Times New Roman" w:hAnsi="Times New Roman" w:cs="Times New Roman"/>
          <w:color w:val="000000"/>
          <w:sz w:val="29"/>
          <w:szCs w:val="29"/>
          <w:vertAlign w:val="superscript"/>
        </w:rPr>
        <w:t>1,2</w:t>
      </w:r>
      <w:r>
        <w:rPr>
          <w:rFonts w:ascii="Times New Roman" w:hAnsi="Times New Roman" w:cs="Times New Roman"/>
          <w:color w:val="000000"/>
          <w:sz w:val="29"/>
          <w:szCs w:val="29"/>
        </w:rPr>
        <w:t>, Haiyang Liu</w:t>
      </w:r>
      <w:r>
        <w:rPr>
          <w:rFonts w:ascii="Times New Roman" w:hAnsi="Times New Roman" w:cs="Times New Roman"/>
          <w:color w:val="000000"/>
          <w:sz w:val="29"/>
          <w:szCs w:val="29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Xiaomu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Yu</w:t>
      </w:r>
      <w:r>
        <w:rPr>
          <w:rFonts w:ascii="Times New Roman" w:hAnsi="Times New Roman" w:cs="Times New Roman"/>
          <w:color w:val="000000"/>
          <w:sz w:val="29"/>
          <w:szCs w:val="29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Jingou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Tong</w:t>
      </w:r>
      <w:r>
        <w:rPr>
          <w:rFonts w:ascii="Times New Roman" w:hAnsi="Times New Roman" w:cs="Times New Roman"/>
          <w:color w:val="000000"/>
          <w:sz w:val="29"/>
          <w:szCs w:val="29"/>
          <w:vertAlign w:val="superscript"/>
        </w:rPr>
        <w:t>1*</w:t>
      </w:r>
    </w:p>
    <w:p w14:paraId="51540745" w14:textId="77777777" w:rsidR="009B2058" w:rsidRPr="005A6720" w:rsidRDefault="009B2058" w:rsidP="009B2058">
      <w:pPr>
        <w:pStyle w:val="a9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5A6720">
        <w:rPr>
          <w:rFonts w:ascii="Times New Roman" w:hAnsi="Times New Roman" w:cs="Times New Roman"/>
          <w:color w:val="000000"/>
          <w:sz w:val="24"/>
          <w:szCs w:val="24"/>
        </w:rPr>
        <w:t>State Key Laboratory of Freshwater Ecology and Biotechnology, Institute of Hydrobiology, The Innovation Academy of Seed Design, Chinese Academy of Sciences, Wuhan 430072, China</w:t>
      </w:r>
    </w:p>
    <w:p w14:paraId="1FA7C127" w14:textId="77777777" w:rsidR="009B2058" w:rsidRPr="005A6720" w:rsidRDefault="009B2058" w:rsidP="009B2058">
      <w:pPr>
        <w:pStyle w:val="a9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5A6720">
        <w:rPr>
          <w:rFonts w:ascii="Times New Roman" w:hAnsi="Times New Roman" w:cs="Times New Roman"/>
          <w:color w:val="000000"/>
          <w:sz w:val="24"/>
          <w:szCs w:val="24"/>
        </w:rPr>
        <w:t>University of Chinese Academy of Sciences, Beijing 100039, China</w:t>
      </w:r>
    </w:p>
    <w:p w14:paraId="01A9BBE8" w14:textId="77777777" w:rsidR="009B2058" w:rsidRPr="005A6720" w:rsidRDefault="009B2058" w:rsidP="009B2058">
      <w:pPr>
        <w:pStyle w:val="a9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5B0522">
        <w:rPr>
          <w:rFonts w:ascii="Times New Roman" w:hAnsi="Times New Roman" w:cs="Times New Roman"/>
          <w:color w:val="000000"/>
          <w:sz w:val="24"/>
          <w:szCs w:val="24"/>
        </w:rPr>
        <w:t>Key Laboratory of Tropical and Subtropical Fishery Resources Application and Cultivation, Ministry of Agriculture and Rural Affairs, Pearl River Fisheries Research Institute, Chinese Academy of Fishery Sciences, Guangzhou 510380, China</w:t>
      </w:r>
    </w:p>
    <w:p w14:paraId="679A5260" w14:textId="77777777" w:rsidR="009B2058" w:rsidRPr="00890D69" w:rsidRDefault="009B2058" w:rsidP="009B2058">
      <w:pPr>
        <w:pStyle w:val="a9"/>
        <w:rPr>
          <w:rFonts w:ascii="Times New Roman" w:hAnsi="Times New Roman" w:cs="Times New Roman"/>
          <w:color w:val="000000"/>
          <w:sz w:val="29"/>
          <w:szCs w:val="29"/>
        </w:rPr>
      </w:pPr>
    </w:p>
    <w:p w14:paraId="26571554" w14:textId="77777777" w:rsidR="009B2058" w:rsidRDefault="009B2058" w:rsidP="009B2058">
      <w:pPr>
        <w:rPr>
          <w:rFonts w:ascii="Times New Roman" w:hAnsi="Times New Roman" w:cs="Times New Roman"/>
          <w:color w:val="000000"/>
          <w:sz w:val="29"/>
          <w:szCs w:val="29"/>
        </w:rPr>
      </w:pPr>
      <w:r>
        <w:rPr>
          <w:rFonts w:ascii="Times New Roman" w:hAnsi="Times New Roman" w:cs="Times New Roman"/>
          <w:color w:val="000000"/>
          <w:sz w:val="29"/>
          <w:szCs w:val="29"/>
        </w:rPr>
        <w:t xml:space="preserve">Corresponding author: </w:t>
      </w:r>
      <w:proofErr w:type="spellStart"/>
      <w:r>
        <w:rPr>
          <w:rFonts w:ascii="Times New Roman" w:hAnsi="Times New Roman" w:cs="Times New Roman"/>
          <w:color w:val="000000"/>
          <w:sz w:val="29"/>
          <w:szCs w:val="29"/>
        </w:rPr>
        <w:t>Jingou</w:t>
      </w:r>
      <w:proofErr w:type="spellEnd"/>
      <w:r>
        <w:rPr>
          <w:rFonts w:ascii="Times New Roman" w:hAnsi="Times New Roman" w:cs="Times New Roman"/>
          <w:color w:val="000000"/>
          <w:sz w:val="29"/>
          <w:szCs w:val="29"/>
        </w:rPr>
        <w:t xml:space="preserve"> Tong,</w:t>
      </w:r>
    </w:p>
    <w:p w14:paraId="75D9FE65" w14:textId="77777777" w:rsidR="009B2058" w:rsidRPr="008A5959" w:rsidRDefault="009B2058" w:rsidP="009B2058">
      <w:pPr>
        <w:rPr>
          <w:rFonts w:ascii="Times New Roman" w:hAnsi="Times New Roman" w:cs="Times New Roman"/>
          <w:color w:val="000000"/>
          <w:sz w:val="29"/>
          <w:szCs w:val="29"/>
        </w:rPr>
      </w:pPr>
      <w:r>
        <w:rPr>
          <w:rFonts w:ascii="Times New Roman" w:hAnsi="Times New Roman" w:cs="Times New Roman"/>
          <w:color w:val="000000"/>
          <w:sz w:val="29"/>
          <w:szCs w:val="29"/>
        </w:rPr>
        <w:t xml:space="preserve">Tel: +86-27-68780751, </w:t>
      </w:r>
      <w:hyperlink r:id="rId7" w:history="1">
        <w:r w:rsidRPr="003C3A40">
          <w:rPr>
            <w:rStyle w:val="a8"/>
            <w:sz w:val="29"/>
            <w:szCs w:val="29"/>
          </w:rPr>
          <w:t>jgtong@ihb.ac.cn</w:t>
        </w:r>
      </w:hyperlink>
    </w:p>
    <w:p w14:paraId="47016273" w14:textId="77777777" w:rsidR="009B2058" w:rsidRDefault="009B2058" w:rsidP="009B2058">
      <w:pPr>
        <w:rPr>
          <w:rFonts w:ascii="Times New Roman" w:hAnsi="Times New Roman" w:cs="Times New Roman"/>
          <w:color w:val="000000"/>
          <w:sz w:val="29"/>
          <w:szCs w:val="29"/>
        </w:rPr>
      </w:pPr>
    </w:p>
    <w:p w14:paraId="1B2AB610" w14:textId="77777777" w:rsidR="009B2058" w:rsidRDefault="009B2058" w:rsidP="009B2058">
      <w:pPr>
        <w:rPr>
          <w:rFonts w:ascii="Times New Roman" w:hAnsi="Times New Roman" w:cs="Times New Roman"/>
          <w:color w:val="000000"/>
          <w:sz w:val="29"/>
          <w:szCs w:val="29"/>
        </w:rPr>
      </w:pPr>
      <w:r>
        <w:rPr>
          <w:rFonts w:ascii="Times New Roman" w:hAnsi="Times New Roman" w:cs="Times New Roman" w:hint="eastAsia"/>
          <w:color w:val="000000"/>
          <w:sz w:val="29"/>
          <w:szCs w:val="29"/>
        </w:rPr>
        <w:t>K</w:t>
      </w:r>
      <w:r>
        <w:rPr>
          <w:rFonts w:ascii="Times New Roman" w:hAnsi="Times New Roman" w:cs="Times New Roman"/>
          <w:color w:val="000000"/>
          <w:sz w:val="29"/>
          <w:szCs w:val="29"/>
        </w:rPr>
        <w:t xml:space="preserve">ey words: end-to-end, genome </w:t>
      </w:r>
      <w:r w:rsidRPr="00FF332D">
        <w:rPr>
          <w:rFonts w:ascii="Times New Roman" w:hAnsi="Times New Roman" w:cs="Times New Roman"/>
          <w:color w:val="000000"/>
          <w:sz w:val="29"/>
          <w:szCs w:val="29"/>
        </w:rPr>
        <w:t>assembly</w:t>
      </w:r>
      <w:r>
        <w:rPr>
          <w:rFonts w:ascii="Times New Roman" w:hAnsi="Times New Roman" w:cs="Times New Roman"/>
          <w:color w:val="000000"/>
          <w:sz w:val="29"/>
          <w:szCs w:val="29"/>
        </w:rPr>
        <w:t>,</w:t>
      </w:r>
      <w:r w:rsidRPr="00FF332D">
        <w:rPr>
          <w:rFonts w:ascii="Times New Roman" w:hAnsi="Times New Roman" w:cs="Times New Roman"/>
          <w:color w:val="000000"/>
          <w:sz w:val="29"/>
          <w:szCs w:val="29"/>
        </w:rPr>
        <w:t xml:space="preserve"> bighead carp</w:t>
      </w:r>
      <w:r>
        <w:rPr>
          <w:rFonts w:ascii="Times New Roman" w:hAnsi="Times New Roman" w:cs="Times New Roman"/>
          <w:color w:val="000000"/>
          <w:sz w:val="29"/>
          <w:szCs w:val="29"/>
        </w:rPr>
        <w:t>, methylation</w:t>
      </w:r>
    </w:p>
    <w:p w14:paraId="509746F3" w14:textId="77777777" w:rsidR="009B2058" w:rsidRDefault="009B2058" w:rsidP="009B2058">
      <w:pPr>
        <w:widowControl/>
        <w:jc w:val="left"/>
        <w:rPr>
          <w:rFonts w:ascii="Times New Roman" w:hAnsi="Times New Roman" w:cs="Times New Roman"/>
          <w:color w:val="000000"/>
          <w:sz w:val="29"/>
          <w:szCs w:val="29"/>
        </w:rPr>
      </w:pPr>
      <w:r>
        <w:rPr>
          <w:rFonts w:ascii="Times New Roman" w:hAnsi="Times New Roman" w:cs="Times New Roman"/>
          <w:color w:val="000000"/>
          <w:sz w:val="29"/>
          <w:szCs w:val="29"/>
        </w:rPr>
        <w:br w:type="page"/>
      </w:r>
    </w:p>
    <w:p w14:paraId="45221327" w14:textId="5689A886" w:rsidR="00C46559" w:rsidRDefault="00C46559">
      <w:pPr>
        <w:widowControl/>
        <w:jc w:val="left"/>
      </w:pPr>
    </w:p>
    <w:p w14:paraId="382AA160" w14:textId="4EBBB8EE" w:rsidR="009756A1" w:rsidRDefault="00C46559">
      <w:r>
        <w:t xml:space="preserve"> </w:t>
      </w:r>
      <w:r w:rsidRPr="00C56C05">
        <w:rPr>
          <w:rStyle w:val="fontstyle01"/>
        </w:rPr>
        <w:t>Supplementary Table 1. Statistics for clean reads from Nanopore sequencing</w:t>
      </w:r>
    </w:p>
    <w:tbl>
      <w:tblPr>
        <w:tblW w:w="7229" w:type="dxa"/>
        <w:tblLook w:val="04A0" w:firstRow="1" w:lastRow="0" w:firstColumn="1" w:lastColumn="0" w:noHBand="0" w:noVBand="1"/>
      </w:tblPr>
      <w:tblGrid>
        <w:gridCol w:w="1107"/>
        <w:gridCol w:w="1608"/>
        <w:gridCol w:w="960"/>
        <w:gridCol w:w="960"/>
        <w:gridCol w:w="960"/>
        <w:gridCol w:w="960"/>
        <w:gridCol w:w="969"/>
      </w:tblGrid>
      <w:tr w:rsidR="0088089B" w:rsidRPr="0088089B" w14:paraId="0F07F343" w14:textId="77777777" w:rsidTr="0088089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65BC5" w14:textId="44F15B34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Seq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8089B">
              <w:rPr>
                <w:rFonts w:ascii="Calibri" w:eastAsia="Times New Roman" w:hAnsi="Calibri" w:cs="Calibri"/>
                <w:color w:val="000000"/>
              </w:rPr>
              <w:t>Num</w:t>
            </w:r>
            <w:r w:rsidR="00C42AF5">
              <w:rPr>
                <w:rFonts w:ascii="Calibri" w:eastAsia="Times New Roman" w:hAnsi="Calibri" w:cs="Calibri"/>
                <w:color w:val="000000"/>
              </w:rPr>
              <w:t>b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B4126" w14:textId="02C221C2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Su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r w:rsidRPr="0088089B">
              <w:rPr>
                <w:rFonts w:ascii="Calibri" w:eastAsia="Times New Roman" w:hAnsi="Calibri" w:cs="Calibri"/>
                <w:color w:val="000000"/>
              </w:rPr>
              <w:t>B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2B91" w14:textId="6D725012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N5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8089B">
              <w:rPr>
                <w:rFonts w:ascii="Calibri" w:eastAsia="Times New Roman" w:hAnsi="Calibri" w:cs="Calibri"/>
                <w:color w:val="000000"/>
              </w:rPr>
              <w:t>Len</w:t>
            </w:r>
            <w:r>
              <w:rPr>
                <w:rFonts w:ascii="Calibri" w:eastAsia="Times New Roman" w:hAnsi="Calibri" w:cs="Calibri"/>
                <w:color w:val="000000"/>
              </w:rPr>
              <w:t>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72E91" w14:textId="52A05F3C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N9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8089B">
              <w:rPr>
                <w:rFonts w:ascii="Calibri" w:eastAsia="Times New Roman" w:hAnsi="Calibri" w:cs="Calibri"/>
                <w:color w:val="000000"/>
              </w:rPr>
              <w:t>Len</w:t>
            </w:r>
            <w:r>
              <w:rPr>
                <w:rFonts w:ascii="Calibri" w:eastAsia="Times New Roman" w:hAnsi="Calibri" w:cs="Calibri"/>
                <w:color w:val="000000"/>
              </w:rPr>
              <w:t>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6929" w14:textId="1BC539BC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8089B">
              <w:rPr>
                <w:rFonts w:ascii="Calibri" w:eastAsia="Times New Roman" w:hAnsi="Calibri" w:cs="Calibri"/>
                <w:color w:val="000000"/>
              </w:rPr>
              <w:t>Len</w:t>
            </w:r>
            <w:r>
              <w:rPr>
                <w:rFonts w:ascii="Calibri" w:eastAsia="Times New Roman" w:hAnsi="Calibri" w:cs="Calibri"/>
                <w:color w:val="000000"/>
              </w:rPr>
              <w:t>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26BA" w14:textId="7A44C1F6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Ma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8089B">
              <w:rPr>
                <w:rFonts w:ascii="Calibri" w:eastAsia="Times New Roman" w:hAnsi="Calibri" w:cs="Calibri"/>
                <w:color w:val="000000"/>
              </w:rPr>
              <w:t>Len</w:t>
            </w:r>
            <w:r w:rsidR="00C42AF5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th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FAFCB" w14:textId="0B60090C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8089B">
              <w:rPr>
                <w:rFonts w:ascii="Calibri" w:eastAsia="Times New Roman" w:hAnsi="Calibri" w:cs="Calibri"/>
                <w:color w:val="000000"/>
              </w:rPr>
              <w:t>Qual</w:t>
            </w:r>
            <w:r>
              <w:rPr>
                <w:rFonts w:ascii="Calibri" w:eastAsia="Times New Roman" w:hAnsi="Calibri" w:cs="Calibri"/>
                <w:color w:val="000000"/>
              </w:rPr>
              <w:t>ity</w:t>
            </w:r>
          </w:p>
        </w:tc>
      </w:tr>
      <w:tr w:rsidR="0088089B" w:rsidRPr="0088089B" w14:paraId="231DC7B7" w14:textId="77777777" w:rsidTr="0088089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C1633" w14:textId="77777777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2,412,65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C7998" w14:textId="77777777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69,589,433,6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1989B" w14:textId="77777777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36,0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84ABA" w14:textId="77777777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19,3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81F0" w14:textId="77777777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28,8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88CB" w14:textId="77777777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417,62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747E" w14:textId="77777777" w:rsidR="0088089B" w:rsidRPr="0088089B" w:rsidRDefault="0088089B" w:rsidP="00C42AF5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089B">
              <w:rPr>
                <w:rFonts w:ascii="Calibri" w:eastAsia="Times New Roman" w:hAnsi="Calibri" w:cs="Calibri"/>
                <w:color w:val="000000"/>
              </w:rPr>
              <w:t>8.33</w:t>
            </w:r>
          </w:p>
        </w:tc>
      </w:tr>
    </w:tbl>
    <w:p w14:paraId="1B6EBCB2" w14:textId="355D866C" w:rsidR="00C46559" w:rsidRDefault="00C46559"/>
    <w:p w14:paraId="5FFABC77" w14:textId="304C6383" w:rsidR="00083214" w:rsidRDefault="00083214">
      <w:pPr>
        <w:widowControl/>
        <w:jc w:val="left"/>
      </w:pPr>
      <w:r>
        <w:br w:type="page"/>
      </w:r>
    </w:p>
    <w:p w14:paraId="6CC8FCC6" w14:textId="74555049" w:rsidR="0070131F" w:rsidRDefault="0070131F">
      <w:r>
        <w:lastRenderedPageBreak/>
        <w:t xml:space="preserve">        </w:t>
      </w:r>
      <w:r w:rsidRPr="00C56C05">
        <w:rPr>
          <w:rStyle w:val="fontstyle01"/>
        </w:rPr>
        <w:t xml:space="preserve">Supplementary Table 2. </w:t>
      </w:r>
      <w:r w:rsidR="00440109" w:rsidRPr="00C56C05">
        <w:rPr>
          <w:rStyle w:val="fontstyle01"/>
        </w:rPr>
        <w:t>Length distribution for filtered Nanopore reads.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1691"/>
        <w:gridCol w:w="1048"/>
        <w:gridCol w:w="1746"/>
        <w:gridCol w:w="1024"/>
        <w:gridCol w:w="1711"/>
      </w:tblGrid>
      <w:tr w:rsidR="00612DF0" w:rsidRPr="00DE6065" w14:paraId="2DCA5A9B" w14:textId="77777777" w:rsidTr="00612DF0">
        <w:trPr>
          <w:trHeight w:val="1215"/>
        </w:trPr>
        <w:tc>
          <w:tcPr>
            <w:tcW w:w="1691" w:type="dxa"/>
            <w:tcBorders>
              <w:top w:val="single" w:sz="4" w:space="0" w:color="auto"/>
              <w:left w:val="single" w:sz="8" w:space="0" w:color="DDDDDD"/>
              <w:bottom w:val="single" w:sz="4" w:space="0" w:color="auto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3AF8DDB5" w14:textId="77777777" w:rsidR="00DE6065" w:rsidRPr="00DE6065" w:rsidRDefault="00DE6065" w:rsidP="00DE60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Length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785E38A0" w14:textId="77777777" w:rsidR="00DE6065" w:rsidRPr="00DE6065" w:rsidRDefault="00DE6065" w:rsidP="00DE60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Reads Number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51AF4417" w14:textId="77777777" w:rsidR="00DE6065" w:rsidRPr="00DE6065" w:rsidRDefault="00DE6065" w:rsidP="00DE60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Total Length (bp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4BD40AD5" w14:textId="3023F67C" w:rsidR="00DE6065" w:rsidRPr="00DE6065" w:rsidRDefault="00DE6065" w:rsidP="00DE60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Percent</w:t>
            </w:r>
            <w:r w:rsidR="00422994">
              <w:rPr>
                <w:rFonts w:ascii="Arial" w:eastAsia="Times New Roman" w:hAnsi="Arial" w:cs="Arial"/>
                <w:color w:val="333333"/>
              </w:rPr>
              <w:t xml:space="preserve"> of all bases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DDDDD"/>
            </w:tcBorders>
            <w:shd w:val="clear" w:color="auto" w:fill="auto"/>
            <w:vAlign w:val="center"/>
            <w:hideMark/>
          </w:tcPr>
          <w:p w14:paraId="20B07D79" w14:textId="77777777" w:rsidR="00DE6065" w:rsidRPr="00DE6065" w:rsidRDefault="00DE6065" w:rsidP="00DE60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Average Length (bp)</w:t>
            </w:r>
          </w:p>
        </w:tc>
      </w:tr>
      <w:tr w:rsidR="00DE6065" w:rsidRPr="00DE6065" w14:paraId="21728B2A" w14:textId="77777777" w:rsidTr="00612DF0">
        <w:trPr>
          <w:trHeight w:val="585"/>
        </w:trPr>
        <w:tc>
          <w:tcPr>
            <w:tcW w:w="1691" w:type="dxa"/>
            <w:tcBorders>
              <w:top w:val="single" w:sz="4" w:space="0" w:color="auto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4702C95F" w14:textId="77777777" w:rsidR="00DE6065" w:rsidRPr="00DE6065" w:rsidRDefault="00DE6065" w:rsidP="00DE606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2,000~5,00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50F40BEA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230,168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3D79F802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776,675,62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0B2C4311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1.11%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3C158A97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3,374.38</w:t>
            </w:r>
          </w:p>
        </w:tc>
      </w:tr>
      <w:tr w:rsidR="00DE6065" w:rsidRPr="00DE6065" w14:paraId="4ED7687D" w14:textId="77777777" w:rsidTr="00DE29D4">
        <w:trPr>
          <w:trHeight w:val="585"/>
        </w:trPr>
        <w:tc>
          <w:tcPr>
            <w:tcW w:w="1691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2518899" w14:textId="77777777" w:rsidR="00DE6065" w:rsidRPr="00DE6065" w:rsidRDefault="00DE6065" w:rsidP="00DE606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5,000~10,0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CF23437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203,71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02CA0BA2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1,498,116,75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1C2CFDAD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2.1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050C95B1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7,354.12</w:t>
            </w:r>
          </w:p>
        </w:tc>
      </w:tr>
      <w:tr w:rsidR="00DE6065" w:rsidRPr="00DE6065" w14:paraId="11D4F1F3" w14:textId="77777777" w:rsidTr="00DE29D4">
        <w:trPr>
          <w:trHeight w:val="585"/>
        </w:trPr>
        <w:tc>
          <w:tcPr>
            <w:tcW w:w="1691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38D05E4D" w14:textId="77777777" w:rsidR="00DE6065" w:rsidRPr="00DE6065" w:rsidRDefault="00DE6065" w:rsidP="00DE606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10,000~20,0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2CBE701D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345,96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20DFCE98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5,205,674,32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450570B0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7.48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7CC0F71C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15,046.99</w:t>
            </w:r>
          </w:p>
        </w:tc>
      </w:tr>
      <w:tr w:rsidR="00DE6065" w:rsidRPr="00DE6065" w14:paraId="114E000C" w14:textId="77777777" w:rsidTr="00DE29D4">
        <w:trPr>
          <w:trHeight w:val="585"/>
        </w:trPr>
        <w:tc>
          <w:tcPr>
            <w:tcW w:w="1691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152A5A9" w14:textId="77777777" w:rsidR="00DE6065" w:rsidRPr="00DE6065" w:rsidRDefault="00DE6065" w:rsidP="00DE606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20,000~30,0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AAA0894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663,80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817FAD7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16,913,651,18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AFF0B95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24.30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56C282C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25,479.96</w:t>
            </w:r>
          </w:p>
        </w:tc>
      </w:tr>
      <w:tr w:rsidR="00DE6065" w:rsidRPr="00DE6065" w14:paraId="0DCAEA6A" w14:textId="77777777" w:rsidTr="00DE29D4">
        <w:trPr>
          <w:trHeight w:val="585"/>
        </w:trPr>
        <w:tc>
          <w:tcPr>
            <w:tcW w:w="1691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78647A96" w14:textId="77777777" w:rsidR="00DE6065" w:rsidRPr="00DE6065" w:rsidRDefault="00DE6065" w:rsidP="00DE606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30,000~40,0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41BFCF78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448,30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7686F58C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15,367,474,57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3286FC96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22.08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7F94E2BA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34,279.36</w:t>
            </w:r>
          </w:p>
        </w:tc>
      </w:tr>
      <w:tr w:rsidR="00DE6065" w:rsidRPr="00DE6065" w14:paraId="6AE95C9E" w14:textId="77777777" w:rsidTr="00DE29D4">
        <w:trPr>
          <w:trHeight w:val="585"/>
        </w:trPr>
        <w:tc>
          <w:tcPr>
            <w:tcW w:w="1691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C8FAD44" w14:textId="77777777" w:rsidR="00DE6065" w:rsidRPr="00DE6065" w:rsidRDefault="00DE6065" w:rsidP="00DE606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40,000~50,0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EF6CB7D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222,217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0CE966AF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9,905,007,26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1150D2E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14.23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FA79419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44,573.58</w:t>
            </w:r>
          </w:p>
        </w:tc>
      </w:tr>
      <w:tr w:rsidR="00DE6065" w:rsidRPr="00DE6065" w14:paraId="2FA7896A" w14:textId="77777777" w:rsidTr="00DE29D4">
        <w:trPr>
          <w:trHeight w:val="585"/>
        </w:trPr>
        <w:tc>
          <w:tcPr>
            <w:tcW w:w="1691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15931BED" w14:textId="77777777" w:rsidR="00DE6065" w:rsidRPr="00DE6065" w:rsidRDefault="00DE6065" w:rsidP="00DE606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50,000~60,0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47A316C2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133,11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56ACEB24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7,260,637,98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42C595AD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10.43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vAlign w:val="center"/>
            <w:hideMark/>
          </w:tcPr>
          <w:p w14:paraId="310BE045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54,544.10</w:t>
            </w:r>
          </w:p>
        </w:tc>
      </w:tr>
      <w:tr w:rsidR="00DE6065" w:rsidRPr="00DE6065" w14:paraId="0D599F76" w14:textId="77777777" w:rsidTr="00DE29D4">
        <w:trPr>
          <w:trHeight w:val="585"/>
        </w:trPr>
        <w:tc>
          <w:tcPr>
            <w:tcW w:w="1691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94F72E3" w14:textId="77777777" w:rsidR="00DE6065" w:rsidRPr="00DE6065" w:rsidRDefault="00DE6065" w:rsidP="00DE606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60,000~70,0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07F73DF8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74,49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310FBDB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4,803,579,22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D9AD335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6.90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7A55925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64,485.36</w:t>
            </w:r>
          </w:p>
        </w:tc>
      </w:tr>
      <w:tr w:rsidR="00DE6065" w:rsidRPr="00DE6065" w14:paraId="6956E1DA" w14:textId="77777777" w:rsidTr="00DE29D4">
        <w:trPr>
          <w:trHeight w:val="585"/>
        </w:trPr>
        <w:tc>
          <w:tcPr>
            <w:tcW w:w="1691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5F5F5"/>
            <w:vAlign w:val="center"/>
            <w:hideMark/>
          </w:tcPr>
          <w:p w14:paraId="42471C20" w14:textId="77777777" w:rsidR="00DE6065" w:rsidRPr="00DE6065" w:rsidRDefault="00DE6065" w:rsidP="00DE606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70,000~80,0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5F5F5"/>
            <w:vAlign w:val="center"/>
            <w:hideMark/>
          </w:tcPr>
          <w:p w14:paraId="3D0EE28C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40,84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5F5F5"/>
            <w:vAlign w:val="center"/>
            <w:hideMark/>
          </w:tcPr>
          <w:p w14:paraId="7F15F66A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3,043,807,56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5F5F5"/>
            <w:vAlign w:val="center"/>
            <w:hideMark/>
          </w:tcPr>
          <w:p w14:paraId="089B2D62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4.37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5F5F5"/>
            <w:vAlign w:val="center"/>
            <w:hideMark/>
          </w:tcPr>
          <w:p w14:paraId="4428B93B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74,520.93</w:t>
            </w:r>
          </w:p>
        </w:tc>
      </w:tr>
      <w:tr w:rsidR="00DE6065" w:rsidRPr="00DE6065" w14:paraId="0B4485DD" w14:textId="77777777" w:rsidTr="00612DF0">
        <w:trPr>
          <w:trHeight w:val="585"/>
        </w:trPr>
        <w:tc>
          <w:tcPr>
            <w:tcW w:w="1691" w:type="dxa"/>
            <w:tcBorders>
              <w:top w:val="nil"/>
              <w:left w:val="single" w:sz="8" w:space="0" w:color="DDDDDD"/>
              <w:bottom w:val="single" w:sz="4" w:space="0" w:color="auto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52344BB" w14:textId="77777777" w:rsidR="00DE6065" w:rsidRPr="00DE6065" w:rsidRDefault="00DE6065" w:rsidP="00DE606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&gt;=80,0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510A048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50,04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19E1EF02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4,814,809,1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0B9AD527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6.91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DF00033" w14:textId="77777777" w:rsidR="00DE6065" w:rsidRPr="00DE6065" w:rsidRDefault="00DE6065" w:rsidP="00DE606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</w:rPr>
            </w:pPr>
            <w:r w:rsidRPr="00DE6065">
              <w:rPr>
                <w:rFonts w:ascii="Arial" w:eastAsia="Times New Roman" w:hAnsi="Arial" w:cs="Arial"/>
                <w:color w:val="333333"/>
              </w:rPr>
              <w:t>96,211.51</w:t>
            </w:r>
          </w:p>
        </w:tc>
      </w:tr>
    </w:tbl>
    <w:p w14:paraId="07F5F7E2" w14:textId="4694152C" w:rsidR="00440109" w:rsidRDefault="00440109"/>
    <w:p w14:paraId="39FD0902" w14:textId="3B4F6B44" w:rsidR="00C273F6" w:rsidRDefault="00C273F6"/>
    <w:p w14:paraId="70D2EBDD" w14:textId="66AF6728" w:rsidR="00C273F6" w:rsidRDefault="00C273F6"/>
    <w:p w14:paraId="72155CB1" w14:textId="3891F979" w:rsidR="00C273F6" w:rsidRDefault="00C273F6"/>
    <w:p w14:paraId="531C6482" w14:textId="0348A8FF" w:rsidR="00C273F6" w:rsidRDefault="00C273F6"/>
    <w:p w14:paraId="1587E2FB" w14:textId="191B6E56" w:rsidR="00C273F6" w:rsidRDefault="00C273F6"/>
    <w:p w14:paraId="4C6497BB" w14:textId="2AFEB9DC" w:rsidR="005431EA" w:rsidRDefault="005431EA">
      <w:pPr>
        <w:widowControl/>
        <w:jc w:val="left"/>
      </w:pPr>
      <w:r>
        <w:br w:type="page"/>
      </w:r>
    </w:p>
    <w:p w14:paraId="7461AF44" w14:textId="78EF1C5F" w:rsidR="00C273F6" w:rsidRPr="00C56C05" w:rsidRDefault="00FE7B62">
      <w:pPr>
        <w:rPr>
          <w:rStyle w:val="fontstyle01"/>
        </w:rPr>
      </w:pPr>
      <w:r w:rsidRPr="00C56C05">
        <w:rPr>
          <w:rStyle w:val="fontstyle01"/>
        </w:rPr>
        <w:lastRenderedPageBreak/>
        <w:t>Supplementary Table 3. Hi-C reads alignment results.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2835"/>
        <w:gridCol w:w="1985"/>
        <w:gridCol w:w="1134"/>
      </w:tblGrid>
      <w:tr w:rsidR="002A4F50" w:rsidRPr="00C273F6" w14:paraId="604BF44B" w14:textId="77777777" w:rsidTr="00A60C15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298F" w14:textId="77777777" w:rsidR="002A4F50" w:rsidRPr="00C273F6" w:rsidRDefault="002A4F50" w:rsidP="00A60C1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273F6">
              <w:rPr>
                <w:rFonts w:ascii="Calibri" w:eastAsia="Times New Roman" w:hAnsi="Calibri" w:cs="Calibri"/>
                <w:color w:val="000000"/>
              </w:rPr>
              <w:t>Alignment Typ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1BC7" w14:textId="77777777" w:rsidR="002A4F50" w:rsidRPr="00C273F6" w:rsidRDefault="002A4F50" w:rsidP="00A60C1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273F6">
              <w:rPr>
                <w:rFonts w:ascii="Calibri" w:eastAsia="Times New Roman" w:hAnsi="Calibri" w:cs="Calibri"/>
                <w:color w:val="000000"/>
              </w:rPr>
              <w:t>Alignment 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9069" w14:textId="77777777" w:rsidR="002A4F50" w:rsidRPr="00C273F6" w:rsidRDefault="002A4F50" w:rsidP="00A60C15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C273F6">
              <w:rPr>
                <w:rFonts w:ascii="Calibri" w:eastAsia="Times New Roman" w:hAnsi="Calibri" w:cs="Calibri"/>
                <w:color w:val="000000"/>
              </w:rPr>
              <w:t>Rati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273F6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</w:tr>
      <w:tr w:rsidR="002A4F50" w:rsidRPr="00C273F6" w14:paraId="175424EA" w14:textId="77777777" w:rsidTr="00A60C15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CD84" w14:textId="77777777" w:rsidR="002A4F50" w:rsidRPr="00C273F6" w:rsidRDefault="002A4F50" w:rsidP="00A60C15">
            <w:pPr>
              <w:widowControl/>
              <w:spacing w:after="0" w:line="240" w:lineRule="auto"/>
              <w:jc w:val="left"/>
              <w:rPr>
                <w:rFonts w:ascii="TimesNewRomanPSMT" w:eastAsia="Times New Roman" w:hAnsi="TimesNewRomanPSMT" w:cs="Calibri"/>
                <w:color w:val="1C1B10"/>
              </w:rPr>
            </w:pPr>
            <w:r w:rsidRPr="00C273F6">
              <w:rPr>
                <w:rFonts w:ascii="TimesNewRomanPSMT" w:eastAsia="Times New Roman" w:hAnsi="TimesNewRomanPSMT" w:cs="Calibri"/>
                <w:color w:val="1C1B10"/>
              </w:rPr>
              <w:t>Unique Paired Alignm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CDA" w14:textId="741495B8" w:rsidR="002A4F50" w:rsidRPr="00DF2956" w:rsidRDefault="00ED27D9" w:rsidP="00A60C15">
            <w:pPr>
              <w:widowControl/>
              <w:spacing w:after="0" w:line="240" w:lineRule="auto"/>
              <w:jc w:val="right"/>
            </w:pPr>
            <w:r w:rsidRPr="00DF2956">
              <w:t>167,809,9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7040" w14:textId="77777777" w:rsidR="002A4F50" w:rsidRPr="00DF2956" w:rsidRDefault="002A4F50" w:rsidP="00A60C15">
            <w:pPr>
              <w:widowControl/>
              <w:spacing w:after="0" w:line="240" w:lineRule="auto"/>
              <w:jc w:val="right"/>
            </w:pPr>
            <w:r w:rsidRPr="00DF2956">
              <w:t>100</w:t>
            </w:r>
          </w:p>
        </w:tc>
      </w:tr>
      <w:tr w:rsidR="00404BC8" w:rsidRPr="00C273F6" w14:paraId="2DBE7B4C" w14:textId="77777777" w:rsidTr="00DC61E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DA6F" w14:textId="77777777" w:rsidR="00404BC8" w:rsidRPr="00C273F6" w:rsidRDefault="00404BC8" w:rsidP="00404BC8">
            <w:pPr>
              <w:widowControl/>
              <w:spacing w:after="0" w:line="240" w:lineRule="auto"/>
              <w:jc w:val="left"/>
              <w:rPr>
                <w:rFonts w:ascii="TimesNewRomanPSMT" w:eastAsia="Times New Roman" w:hAnsi="TimesNewRomanPSMT" w:cs="Calibri"/>
                <w:color w:val="1C1B10"/>
              </w:rPr>
            </w:pPr>
            <w:r w:rsidRPr="00C273F6">
              <w:rPr>
                <w:rFonts w:ascii="TimesNewRomanPSMT" w:eastAsia="Times New Roman" w:hAnsi="TimesNewRomanPSMT" w:cs="Calibri"/>
                <w:color w:val="1C1B10"/>
              </w:rPr>
              <w:t>Valid Interaction Pai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9B5B" w14:textId="38A72E18" w:rsidR="00404BC8" w:rsidRPr="00C273F6" w:rsidRDefault="00404BC8" w:rsidP="00404BC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5288">
              <w:t>119,333,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D365" w14:textId="190D60F9" w:rsidR="00404BC8" w:rsidRPr="00C273F6" w:rsidRDefault="00404BC8" w:rsidP="00404BC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05288">
              <w:t>71.11</w:t>
            </w:r>
          </w:p>
        </w:tc>
      </w:tr>
      <w:tr w:rsidR="00404BC8" w:rsidRPr="00C273F6" w14:paraId="3A5FC394" w14:textId="77777777" w:rsidTr="0023534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CF86" w14:textId="77777777" w:rsidR="00404BC8" w:rsidRPr="00C273F6" w:rsidRDefault="00404BC8" w:rsidP="00404BC8">
            <w:pPr>
              <w:widowControl/>
              <w:spacing w:after="0" w:line="240" w:lineRule="auto"/>
              <w:jc w:val="left"/>
              <w:rPr>
                <w:rFonts w:ascii="TimesNewRomanPSMT" w:eastAsia="Times New Roman" w:hAnsi="TimesNewRomanPSMT" w:cs="Calibri"/>
                <w:color w:val="1C1B10"/>
              </w:rPr>
            </w:pPr>
            <w:r w:rsidRPr="00C273F6">
              <w:rPr>
                <w:rFonts w:ascii="TimesNewRomanPSMT" w:eastAsia="Times New Roman" w:hAnsi="TimesNewRomanPSMT" w:cs="Calibri"/>
                <w:color w:val="1C1B10"/>
              </w:rPr>
              <w:t>Dangling End Pai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3B5E" w14:textId="0A7BC896" w:rsidR="00404BC8" w:rsidRPr="00C273F6" w:rsidRDefault="00404BC8" w:rsidP="00404BC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7A13">
              <w:t>28,679,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705E" w14:textId="0659D2F1" w:rsidR="00404BC8" w:rsidRPr="00C273F6" w:rsidRDefault="00404BC8" w:rsidP="00404BC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C7A13">
              <w:t>17.09</w:t>
            </w:r>
          </w:p>
        </w:tc>
      </w:tr>
      <w:tr w:rsidR="00404BC8" w:rsidRPr="00C273F6" w14:paraId="44545386" w14:textId="77777777" w:rsidTr="00ED340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E128" w14:textId="77777777" w:rsidR="00404BC8" w:rsidRPr="00C273F6" w:rsidRDefault="00404BC8" w:rsidP="00404BC8">
            <w:pPr>
              <w:widowControl/>
              <w:spacing w:after="0" w:line="240" w:lineRule="auto"/>
              <w:jc w:val="left"/>
              <w:rPr>
                <w:rFonts w:ascii="TimesNewRomanPSMT" w:eastAsia="Times New Roman" w:hAnsi="TimesNewRomanPSMT" w:cs="Calibri"/>
                <w:color w:val="1C1B10"/>
              </w:rPr>
            </w:pPr>
            <w:r w:rsidRPr="00C273F6">
              <w:rPr>
                <w:rFonts w:ascii="TimesNewRomanPSMT" w:eastAsia="Times New Roman" w:hAnsi="TimesNewRomanPSMT" w:cs="Calibri"/>
                <w:color w:val="1C1B10"/>
              </w:rPr>
              <w:t>Re-ligation Pai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6D96" w14:textId="429AC321" w:rsidR="00404BC8" w:rsidRPr="00C273F6" w:rsidRDefault="00404BC8" w:rsidP="00404BC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4">
              <w:t>3,841,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D3DC" w14:textId="1E64FA85" w:rsidR="00404BC8" w:rsidRPr="00C273F6" w:rsidRDefault="00404BC8" w:rsidP="00404BC8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23E4">
              <w:t>2.29</w:t>
            </w:r>
          </w:p>
        </w:tc>
      </w:tr>
      <w:tr w:rsidR="00DF2956" w:rsidRPr="00C273F6" w14:paraId="497F3C82" w14:textId="77777777" w:rsidTr="00EF4F4D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02C9" w14:textId="77777777" w:rsidR="00DF2956" w:rsidRPr="00C273F6" w:rsidRDefault="00DF2956" w:rsidP="00DF2956">
            <w:pPr>
              <w:widowControl/>
              <w:spacing w:after="0" w:line="240" w:lineRule="auto"/>
              <w:jc w:val="left"/>
              <w:rPr>
                <w:rFonts w:ascii="TimesNewRomanPSMT" w:eastAsia="Times New Roman" w:hAnsi="TimesNewRomanPSMT" w:cs="Calibri"/>
                <w:color w:val="1C1B10"/>
              </w:rPr>
            </w:pPr>
            <w:r w:rsidRPr="00C273F6">
              <w:rPr>
                <w:rFonts w:ascii="TimesNewRomanPSMT" w:eastAsia="Times New Roman" w:hAnsi="TimesNewRomanPSMT" w:cs="Calibri"/>
                <w:color w:val="1C1B10"/>
              </w:rPr>
              <w:t>Self-cycle Pai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C152" w14:textId="6FFABAEF" w:rsidR="00DF2956" w:rsidRPr="00C273F6" w:rsidRDefault="00DF2956" w:rsidP="00DF295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6BB0">
              <w:t>892,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3AA2" w14:textId="0443803B" w:rsidR="00DF2956" w:rsidRPr="00C273F6" w:rsidRDefault="00DF2956" w:rsidP="00DF295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6BB0">
              <w:t>0.53</w:t>
            </w:r>
          </w:p>
        </w:tc>
      </w:tr>
      <w:tr w:rsidR="00DF2956" w:rsidRPr="00C273F6" w14:paraId="0018BDF3" w14:textId="77777777" w:rsidTr="0067026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1112F" w14:textId="77777777" w:rsidR="00DF2956" w:rsidRPr="00C273F6" w:rsidRDefault="00DF2956" w:rsidP="00DF2956">
            <w:pPr>
              <w:widowControl/>
              <w:spacing w:after="0" w:line="240" w:lineRule="auto"/>
              <w:jc w:val="left"/>
              <w:rPr>
                <w:rFonts w:ascii="TimesNewRomanPSMT" w:eastAsia="Times New Roman" w:hAnsi="TimesNewRomanPSMT" w:cs="Calibri"/>
                <w:color w:val="1C1B10"/>
              </w:rPr>
            </w:pPr>
            <w:r w:rsidRPr="00C273F6">
              <w:rPr>
                <w:rFonts w:ascii="TimesNewRomanPSMT" w:eastAsia="Times New Roman" w:hAnsi="TimesNewRomanPSMT" w:cs="Calibri"/>
                <w:color w:val="1C1B10"/>
              </w:rPr>
              <w:t>Dumped Pai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CF644" w14:textId="3A24FE9C" w:rsidR="00DF2956" w:rsidRPr="00C273F6" w:rsidRDefault="00DF2956" w:rsidP="00DF295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5BF8">
              <w:t>15,063,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05F67" w14:textId="4DD201AE" w:rsidR="00DF2956" w:rsidRPr="00C273F6" w:rsidRDefault="00DF2956" w:rsidP="00DF2956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85BF8">
              <w:t>8.98</w:t>
            </w:r>
          </w:p>
        </w:tc>
      </w:tr>
    </w:tbl>
    <w:p w14:paraId="4EEE14F0" w14:textId="77777777" w:rsidR="002A4F50" w:rsidRDefault="002A4F50"/>
    <w:p w14:paraId="40A6D8AE" w14:textId="3CE67C26" w:rsidR="00083214" w:rsidRDefault="00083214">
      <w:pPr>
        <w:widowControl/>
        <w:jc w:val="left"/>
      </w:pPr>
      <w:r>
        <w:br w:type="page"/>
      </w:r>
    </w:p>
    <w:p w14:paraId="71359970" w14:textId="77777777" w:rsidR="00C5036E" w:rsidRDefault="00C5036E"/>
    <w:p w14:paraId="564CEEC5" w14:textId="23CD8E0A" w:rsidR="00962DCA" w:rsidRDefault="00AD790A">
      <w:r w:rsidRPr="00C56C05">
        <w:rPr>
          <w:rStyle w:val="fontstyle01"/>
        </w:rPr>
        <w:t>Supplementary Table 4.</w:t>
      </w:r>
      <w:r>
        <w:t xml:space="preserve"> </w:t>
      </w:r>
      <w:r>
        <w:rPr>
          <w:rStyle w:val="fontstyle01"/>
        </w:rPr>
        <w:t xml:space="preserve">Estimation of genome size of the rubber tree using </w:t>
      </w:r>
      <w:r>
        <w:rPr>
          <w:rStyle w:val="fontstyle21"/>
        </w:rPr>
        <w:t>K</w:t>
      </w:r>
      <w:r>
        <w:rPr>
          <w:rStyle w:val="fontstyle01"/>
        </w:rPr>
        <w:t>-mer</w:t>
      </w:r>
    </w:p>
    <w:tbl>
      <w:tblPr>
        <w:tblW w:w="8005" w:type="dxa"/>
        <w:tblLook w:val="04A0" w:firstRow="1" w:lastRow="0" w:firstColumn="1" w:lastColumn="0" w:noHBand="0" w:noVBand="1"/>
      </w:tblPr>
      <w:tblGrid>
        <w:gridCol w:w="737"/>
        <w:gridCol w:w="1569"/>
        <w:gridCol w:w="811"/>
        <w:gridCol w:w="1212"/>
        <w:gridCol w:w="1569"/>
        <w:gridCol w:w="1327"/>
        <w:gridCol w:w="780"/>
      </w:tblGrid>
      <w:tr w:rsidR="00744DDE" w:rsidRPr="00962DCA" w14:paraId="5FADD9D6" w14:textId="77777777" w:rsidTr="00744DDE">
        <w:trPr>
          <w:trHeight w:val="366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CE76" w14:textId="77777777" w:rsidR="00744DDE" w:rsidRPr="00962DCA" w:rsidRDefault="00744DDE" w:rsidP="00962DC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2DCA">
              <w:rPr>
                <w:rFonts w:ascii="Calibri" w:eastAsia="Times New Roman" w:hAnsi="Calibri" w:cs="Calibri"/>
                <w:color w:val="000000"/>
              </w:rPr>
              <w:t>kmer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19327" w14:textId="3890F3B0" w:rsidR="00744DDE" w:rsidRPr="00962DCA" w:rsidRDefault="00744DDE" w:rsidP="00962DC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2DCA">
              <w:rPr>
                <w:rFonts w:ascii="Calibri" w:eastAsia="Times New Roman" w:hAnsi="Calibri" w:cs="Calibri"/>
                <w:color w:val="000000"/>
              </w:rPr>
              <w:t>Km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62DCA">
              <w:rPr>
                <w:rFonts w:ascii="Calibri" w:eastAsia="Times New Roman" w:hAnsi="Calibri" w:cs="Calibri"/>
                <w:color w:val="000000"/>
              </w:rPr>
              <w:t>num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BB0B5" w14:textId="5809F855" w:rsidR="00744DDE" w:rsidRDefault="00744DDE" w:rsidP="00962DC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2DCA">
              <w:rPr>
                <w:rFonts w:ascii="Calibri" w:eastAsia="Times New Roman" w:hAnsi="Calibri" w:cs="Calibri"/>
                <w:color w:val="000000"/>
              </w:rPr>
              <w:t>k</w:t>
            </w:r>
            <w:r>
              <w:rPr>
                <w:rFonts w:ascii="Calibri" w:eastAsia="Times New Roman" w:hAnsi="Calibri" w:cs="Calibri"/>
                <w:color w:val="000000"/>
              </w:rPr>
              <w:t>mer</w:t>
            </w:r>
            <w:proofErr w:type="spellEnd"/>
          </w:p>
          <w:p w14:paraId="01D73CFA" w14:textId="355AE9E4" w:rsidR="00744DDE" w:rsidRPr="00962DCA" w:rsidRDefault="00744DDE" w:rsidP="00962DC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depth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8B828" w14:textId="4D8B7987" w:rsidR="00744DDE" w:rsidRDefault="00744DDE" w:rsidP="00962DC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Genome</w:t>
            </w:r>
          </w:p>
          <w:p w14:paraId="394AF566" w14:textId="0A1FC5B7" w:rsidR="00744DDE" w:rsidRPr="00962DCA" w:rsidRDefault="00744DDE" w:rsidP="00962DC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siz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b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14D7" w14:textId="735043A0" w:rsidR="00744DDE" w:rsidRPr="00962DCA" w:rsidRDefault="00744DDE" w:rsidP="00962DC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Us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62DCA">
              <w:rPr>
                <w:rFonts w:ascii="Calibri" w:eastAsia="Times New Roman" w:hAnsi="Calibri" w:cs="Calibri"/>
                <w:color w:val="000000"/>
              </w:rPr>
              <w:t>bas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D2ADC" w14:textId="22BB29EC" w:rsidR="00744DDE" w:rsidRPr="00962DCA" w:rsidRDefault="00744DDE" w:rsidP="00962DC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Us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62DCA">
              <w:rPr>
                <w:rFonts w:ascii="Calibri" w:eastAsia="Times New Roman" w:hAnsi="Calibri" w:cs="Calibri"/>
                <w:color w:val="000000"/>
              </w:rPr>
              <w:t>rea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20F2" w14:textId="77777777" w:rsidR="00744DDE" w:rsidRPr="00962DCA" w:rsidRDefault="00744DDE" w:rsidP="00962DC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744DDE" w:rsidRPr="00962DCA" w14:paraId="7B6ADD22" w14:textId="77777777" w:rsidTr="00744DDE">
        <w:trPr>
          <w:trHeight w:val="366"/>
        </w:trPr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CAA0" w14:textId="77777777" w:rsidR="00744DDE" w:rsidRPr="00962DCA" w:rsidRDefault="00744DDE" w:rsidP="00744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147A" w14:textId="77777777" w:rsidR="00744DDE" w:rsidRPr="00962DCA" w:rsidRDefault="00744DDE" w:rsidP="00744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3538484382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3036" w14:textId="77777777" w:rsidR="00744DDE" w:rsidRPr="00962DCA" w:rsidRDefault="00744DDE" w:rsidP="00744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61AF" w14:textId="42B3E332" w:rsidR="00744DDE" w:rsidRPr="00962DCA" w:rsidRDefault="00744DDE" w:rsidP="00744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88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62DCA">
              <w:rPr>
                <w:rFonts w:ascii="Calibri" w:eastAsia="Times New Roman" w:hAnsi="Calibri" w:cs="Calibri"/>
                <w:color w:val="000000"/>
              </w:rPr>
              <w:t>621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36CA" w14:textId="77777777" w:rsidR="00744DDE" w:rsidRPr="00962DCA" w:rsidRDefault="00744DDE" w:rsidP="00744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4002411581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AB069" w14:textId="77777777" w:rsidR="00744DDE" w:rsidRPr="00962DCA" w:rsidRDefault="00744DDE" w:rsidP="00744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28995449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E7B7E" w14:textId="5FC08893" w:rsidR="00744DDE" w:rsidRPr="00962DCA" w:rsidRDefault="00744DDE" w:rsidP="00744DDE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2DCA">
              <w:rPr>
                <w:rFonts w:ascii="Calibri" w:eastAsia="Times New Roman" w:hAnsi="Calibri" w:cs="Calibri"/>
                <w:color w:val="000000"/>
              </w:rPr>
              <w:t>45.24</w:t>
            </w:r>
          </w:p>
        </w:tc>
      </w:tr>
    </w:tbl>
    <w:p w14:paraId="122932C2" w14:textId="08478915" w:rsidR="005431EA" w:rsidRDefault="005431EA"/>
    <w:p w14:paraId="3B62A90B" w14:textId="77777777" w:rsidR="005431EA" w:rsidRDefault="005431EA">
      <w:pPr>
        <w:widowControl/>
        <w:jc w:val="left"/>
      </w:pPr>
      <w:r>
        <w:br w:type="page"/>
      </w:r>
    </w:p>
    <w:p w14:paraId="624247CC" w14:textId="5C171C8E" w:rsidR="0051016E" w:rsidRPr="00C56C05" w:rsidRDefault="0051016E">
      <w:pPr>
        <w:rPr>
          <w:rStyle w:val="fontstyle01"/>
        </w:rPr>
      </w:pPr>
      <w:r w:rsidRPr="00C56C05">
        <w:rPr>
          <w:rStyle w:val="fontstyle01"/>
        </w:rPr>
        <w:lastRenderedPageBreak/>
        <w:t xml:space="preserve">Supplementary Table </w:t>
      </w:r>
      <w:r w:rsidR="00AD790A" w:rsidRPr="00C56C05">
        <w:rPr>
          <w:rStyle w:val="fontstyle01"/>
        </w:rPr>
        <w:t>5</w:t>
      </w:r>
      <w:r w:rsidRPr="00C56C05">
        <w:rPr>
          <w:rStyle w:val="fontstyle01"/>
        </w:rPr>
        <w:t>. The length distribution of 24 LG in bighead carp genome.</w:t>
      </w:r>
    </w:p>
    <w:tbl>
      <w:tblPr>
        <w:tblW w:w="2527" w:type="dxa"/>
        <w:jc w:val="center"/>
        <w:tblLook w:val="04A0" w:firstRow="1" w:lastRow="0" w:firstColumn="1" w:lastColumn="0" w:noHBand="0" w:noVBand="1"/>
      </w:tblPr>
      <w:tblGrid>
        <w:gridCol w:w="1418"/>
        <w:gridCol w:w="1109"/>
      </w:tblGrid>
      <w:tr w:rsidR="0051016E" w:rsidRPr="0051016E" w14:paraId="1C8A82D0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5560" w14:textId="77777777" w:rsidR="0051016E" w:rsidRPr="00C56C05" w:rsidRDefault="0051016E" w:rsidP="00C56C05">
            <w:pPr>
              <w:rPr>
                <w:rStyle w:val="fontstyle01"/>
              </w:rPr>
            </w:pPr>
            <w:r w:rsidRPr="00C56C05">
              <w:rPr>
                <w:rStyle w:val="fontstyle01"/>
              </w:rPr>
              <w:t>LG Nam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A32C5" w14:textId="77777777" w:rsidR="0051016E" w:rsidRPr="00C56C05" w:rsidRDefault="0051016E" w:rsidP="00C56C05">
            <w:pPr>
              <w:rPr>
                <w:rStyle w:val="fontstyle01"/>
              </w:rPr>
            </w:pPr>
            <w:r w:rsidRPr="00C56C05">
              <w:rPr>
                <w:rStyle w:val="fontstyle01"/>
              </w:rPr>
              <w:t>Length</w:t>
            </w:r>
          </w:p>
        </w:tc>
      </w:tr>
      <w:tr w:rsidR="00880C23" w:rsidRPr="0051016E" w14:paraId="1EB798CA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37D6" w14:textId="3CD4E07C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01 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D127" w14:textId="2D29A3DC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85911</w:t>
            </w:r>
          </w:p>
        </w:tc>
      </w:tr>
      <w:tr w:rsidR="00880C23" w:rsidRPr="0051016E" w14:paraId="78E4E5CE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4C23" w14:textId="1883AB03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0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8A84" w14:textId="7088EB2B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27637</w:t>
            </w:r>
          </w:p>
        </w:tc>
      </w:tr>
      <w:tr w:rsidR="00880C23" w:rsidRPr="0051016E" w14:paraId="178C2C63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19C8" w14:textId="16086E2F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0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091" w14:textId="7878A9D4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710932</w:t>
            </w:r>
          </w:p>
        </w:tc>
      </w:tr>
      <w:tr w:rsidR="00880C23" w:rsidRPr="0051016E" w14:paraId="205962A1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8E6E" w14:textId="62E48EFB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0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0234" w14:textId="5280E0DF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16304</w:t>
            </w:r>
          </w:p>
        </w:tc>
      </w:tr>
      <w:tr w:rsidR="00880C23" w:rsidRPr="0051016E" w14:paraId="4D8F77CC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76E2" w14:textId="666D47D0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0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7F03" w14:textId="17C1B20E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03557</w:t>
            </w:r>
          </w:p>
        </w:tc>
      </w:tr>
      <w:tr w:rsidR="00880C23" w:rsidRPr="0051016E" w14:paraId="2CE3408A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A18E" w14:textId="1879F647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0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9344" w14:textId="395141E8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27357</w:t>
            </w:r>
          </w:p>
        </w:tc>
      </w:tr>
      <w:tr w:rsidR="00880C23" w:rsidRPr="0051016E" w14:paraId="13EF26B5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7C0" w14:textId="090B2C67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0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CD85" w14:textId="50C5F111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44965</w:t>
            </w:r>
          </w:p>
        </w:tc>
      </w:tr>
      <w:tr w:rsidR="00880C23" w:rsidRPr="0051016E" w14:paraId="2C7E29CE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BADB" w14:textId="17686362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0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39DF" w14:textId="5805D1CB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635676</w:t>
            </w:r>
          </w:p>
        </w:tc>
      </w:tr>
      <w:tr w:rsidR="00880C23" w:rsidRPr="0051016E" w14:paraId="739258AB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9F2C" w14:textId="3DEEAB0B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0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44EF" w14:textId="7E7E59F7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95232</w:t>
            </w:r>
          </w:p>
        </w:tc>
      </w:tr>
      <w:tr w:rsidR="00880C23" w:rsidRPr="0051016E" w14:paraId="68489470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7BC6" w14:textId="67356BE6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1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4B40" w14:textId="52811EFD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18591</w:t>
            </w:r>
          </w:p>
        </w:tc>
      </w:tr>
      <w:tr w:rsidR="00880C23" w:rsidRPr="0051016E" w14:paraId="1F20093B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83C0" w14:textId="01BFA02D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1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2847" w14:textId="0D2F767A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72195</w:t>
            </w:r>
          </w:p>
        </w:tc>
      </w:tr>
      <w:tr w:rsidR="00880C23" w:rsidRPr="0051016E" w14:paraId="5108F17F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E351" w14:textId="7C74FFC3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1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DD1" w14:textId="15C3F1B7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313995</w:t>
            </w:r>
          </w:p>
        </w:tc>
      </w:tr>
      <w:tr w:rsidR="00880C23" w:rsidRPr="0051016E" w14:paraId="53953C7B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77AA" w14:textId="7AD3B3CE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1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AF7E" w14:textId="42EA5CA9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80834</w:t>
            </w:r>
          </w:p>
        </w:tc>
      </w:tr>
      <w:tr w:rsidR="00880C23" w:rsidRPr="0051016E" w14:paraId="26C59B99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0E02" w14:textId="58B56BC4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1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159B" w14:textId="2BFFF080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63629</w:t>
            </w:r>
          </w:p>
        </w:tc>
      </w:tr>
      <w:tr w:rsidR="00880C23" w:rsidRPr="0051016E" w14:paraId="3F3AA033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1095" w14:textId="47A2CCAE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1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8FE" w14:textId="65BD47A3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02626</w:t>
            </w:r>
          </w:p>
        </w:tc>
      </w:tr>
      <w:tr w:rsidR="00880C23" w:rsidRPr="0051016E" w14:paraId="0A6AA44A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9BE5" w14:textId="1DA355C7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1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7216" w14:textId="133918A0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18314</w:t>
            </w:r>
          </w:p>
        </w:tc>
      </w:tr>
      <w:tr w:rsidR="00880C23" w:rsidRPr="0051016E" w14:paraId="5790FA1D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6CBF" w14:textId="0F463B68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1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A843" w14:textId="03AFF01C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47976</w:t>
            </w:r>
          </w:p>
        </w:tc>
      </w:tr>
      <w:tr w:rsidR="00880C23" w:rsidRPr="0051016E" w14:paraId="7BE20E49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1A53" w14:textId="4BC57109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1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E2A7" w14:textId="1E690AE3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88619</w:t>
            </w:r>
          </w:p>
        </w:tc>
      </w:tr>
      <w:tr w:rsidR="00880C23" w:rsidRPr="0051016E" w14:paraId="452B2569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FCC2" w14:textId="4EA9B327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1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A3B" w14:textId="4F8EA012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35474</w:t>
            </w:r>
          </w:p>
        </w:tc>
      </w:tr>
      <w:tr w:rsidR="00880C23" w:rsidRPr="0051016E" w14:paraId="189FF675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0E07" w14:textId="649BB4C4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2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F70F" w14:textId="7F9D1705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94456</w:t>
            </w:r>
          </w:p>
        </w:tc>
      </w:tr>
      <w:tr w:rsidR="00880C23" w:rsidRPr="0051016E" w14:paraId="6E597765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B1A8" w14:textId="5128C62E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2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5AFC" w14:textId="6E2BFDF3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858798</w:t>
            </w:r>
          </w:p>
        </w:tc>
      </w:tr>
      <w:tr w:rsidR="00880C23" w:rsidRPr="0051016E" w14:paraId="2602B6A6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55A6" w14:textId="0EA5CCEB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2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BA2B" w14:textId="37987C49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89655</w:t>
            </w:r>
          </w:p>
        </w:tc>
      </w:tr>
      <w:tr w:rsidR="00880C23" w:rsidRPr="0051016E" w14:paraId="351775DF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CC87" w14:textId="369654E6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2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4929" w14:textId="05DCCFAD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33327</w:t>
            </w:r>
          </w:p>
        </w:tc>
      </w:tr>
      <w:tr w:rsidR="00880C23" w:rsidRPr="0051016E" w14:paraId="405BB8C3" w14:textId="77777777" w:rsidTr="00880C2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CCE4" w14:textId="4594177F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G24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41B6" w14:textId="4E184665" w:rsidR="00880C23" w:rsidRPr="0051016E" w:rsidRDefault="00880C23" w:rsidP="00880C23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46994</w:t>
            </w:r>
          </w:p>
        </w:tc>
      </w:tr>
    </w:tbl>
    <w:p w14:paraId="31A6C8E6" w14:textId="0A2B13F2" w:rsidR="006F72C6" w:rsidRDefault="006F72C6"/>
    <w:p w14:paraId="31A8E270" w14:textId="77777777" w:rsidR="006F72C6" w:rsidRDefault="006F72C6">
      <w:pPr>
        <w:widowControl/>
        <w:jc w:val="left"/>
      </w:pPr>
      <w:r>
        <w:br w:type="page"/>
      </w:r>
    </w:p>
    <w:p w14:paraId="52A4750B" w14:textId="642E20A5" w:rsidR="0051016E" w:rsidRPr="00560076" w:rsidRDefault="00D7688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60076">
        <w:rPr>
          <w:rFonts w:ascii="Times New Roman" w:hAnsi="Times New Roman" w:cs="Times New Roman"/>
          <w:color w:val="000000"/>
          <w:sz w:val="24"/>
          <w:szCs w:val="24"/>
        </w:rPr>
        <w:lastRenderedPageBreak/>
        <w:t>Supplemen</w:t>
      </w:r>
      <w:r w:rsidR="004F670D" w:rsidRPr="00560076">
        <w:rPr>
          <w:rFonts w:ascii="Times New Roman" w:hAnsi="Times New Roman" w:cs="Times New Roman"/>
          <w:color w:val="000000"/>
          <w:sz w:val="24"/>
          <w:szCs w:val="24"/>
        </w:rPr>
        <w:t xml:space="preserve">tary </w:t>
      </w:r>
      <w:r w:rsidR="001107D5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4F670D" w:rsidRPr="00560076">
        <w:rPr>
          <w:rFonts w:ascii="Times New Roman" w:hAnsi="Times New Roman" w:cs="Times New Roman"/>
          <w:color w:val="000000"/>
          <w:sz w:val="24"/>
          <w:szCs w:val="24"/>
        </w:rPr>
        <w:t xml:space="preserve">able 6. Telomere sequence positions on 24 chromosomes. 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3300"/>
        <w:gridCol w:w="2620"/>
        <w:gridCol w:w="1460"/>
      </w:tblGrid>
      <w:tr w:rsidR="004F670D" w:rsidRPr="004F670D" w14:paraId="25AAD5F0" w14:textId="77777777" w:rsidTr="004F670D">
        <w:trPr>
          <w:trHeight w:val="288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741EE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F670D">
              <w:rPr>
                <w:rFonts w:ascii="Calibri" w:eastAsia="Times New Roman" w:hAnsi="Calibri" w:cs="Calibri"/>
                <w:color w:val="000000"/>
              </w:rPr>
              <w:t>Chr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8F924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Star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A9DF6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End</w:t>
            </w:r>
          </w:p>
        </w:tc>
      </w:tr>
      <w:tr w:rsidR="004F670D" w:rsidRPr="004F670D" w14:paraId="32B0D62E" w14:textId="77777777" w:rsidTr="004F670D">
        <w:trPr>
          <w:trHeight w:val="288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1D80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1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6BA6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95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9001</w:t>
            </w:r>
          </w:p>
        </w:tc>
      </w:tr>
      <w:tr w:rsidR="004F670D" w:rsidRPr="004F670D" w14:paraId="52535C0D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744F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D1E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9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F09C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4100</w:t>
            </w:r>
          </w:p>
        </w:tc>
      </w:tr>
      <w:tr w:rsidR="004F670D" w:rsidRPr="004F670D" w14:paraId="40E69A82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2E38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0FD4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41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3107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43859471</w:t>
            </w:r>
          </w:p>
        </w:tc>
      </w:tr>
      <w:tr w:rsidR="004F670D" w:rsidRPr="004F670D" w14:paraId="2381E133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333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6B1E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438594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4933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43885911</w:t>
            </w:r>
          </w:p>
        </w:tc>
      </w:tr>
      <w:tr w:rsidR="004F670D" w:rsidRPr="004F670D" w14:paraId="284E2E55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39CB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050A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1C29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1876</w:t>
            </w:r>
          </w:p>
        </w:tc>
      </w:tr>
      <w:tr w:rsidR="004F670D" w:rsidRPr="004F670D" w14:paraId="0EFF37E6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39C3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C13C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496858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FB01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49710921</w:t>
            </w:r>
          </w:p>
        </w:tc>
      </w:tr>
      <w:tr w:rsidR="004F670D" w:rsidRPr="004F670D" w14:paraId="6C0C3AD3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208F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FC0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1F36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25061</w:t>
            </w:r>
          </w:p>
        </w:tc>
      </w:tr>
      <w:tr w:rsidR="004F670D" w:rsidRPr="004F670D" w14:paraId="2234217A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932F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468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35102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2AFE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3516301</w:t>
            </w:r>
          </w:p>
        </w:tc>
      </w:tr>
      <w:tr w:rsidR="004F670D" w:rsidRPr="004F670D" w14:paraId="279486FA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F892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DC2C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4360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20330</w:t>
            </w:r>
          </w:p>
        </w:tc>
      </w:tr>
      <w:tr w:rsidR="004F670D" w:rsidRPr="004F670D" w14:paraId="4BA0835F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FB24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12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01955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D3B4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0203554</w:t>
            </w:r>
          </w:p>
        </w:tc>
      </w:tr>
      <w:tr w:rsidR="004F670D" w:rsidRPr="004F670D" w14:paraId="050C78E3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AB53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ADD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5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EF7D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7916</w:t>
            </w:r>
          </w:p>
        </w:tc>
      </w:tr>
      <w:tr w:rsidR="004F670D" w:rsidRPr="004F670D" w14:paraId="24E1EEDE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5436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7ADA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81291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D1DD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8144965</w:t>
            </w:r>
          </w:p>
        </w:tc>
      </w:tr>
      <w:tr w:rsidR="004F670D" w:rsidRPr="004F670D" w14:paraId="319D9BCB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7D7D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D8C9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526235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6F97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52635673</w:t>
            </w:r>
          </w:p>
        </w:tc>
      </w:tr>
      <w:tr w:rsidR="004F670D" w:rsidRPr="004F670D" w14:paraId="20BB8F45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8D79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FC73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74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A908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5111</w:t>
            </w:r>
          </w:p>
        </w:tc>
      </w:tr>
      <w:tr w:rsidR="004F670D" w:rsidRPr="004F670D" w14:paraId="770B7C03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0B1A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D7C3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496851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1C39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49695229</w:t>
            </w:r>
          </w:p>
        </w:tc>
      </w:tr>
      <w:tr w:rsidR="004F670D" w:rsidRPr="004F670D" w14:paraId="574721E4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FF8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0C1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3599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96C6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3599221</w:t>
            </w:r>
          </w:p>
        </w:tc>
      </w:tr>
      <w:tr w:rsidR="004F670D" w:rsidRPr="004F670D" w14:paraId="2F84D7DE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FA3F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3B99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50622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27F7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5072189</w:t>
            </w:r>
          </w:p>
        </w:tc>
      </w:tr>
      <w:tr w:rsidR="004F670D" w:rsidRPr="004F670D" w14:paraId="2940360C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2EC7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3494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203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D2A7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48781</w:t>
            </w:r>
          </w:p>
        </w:tc>
      </w:tr>
      <w:tr w:rsidR="004F670D" w:rsidRPr="004F670D" w14:paraId="5CD2DFA8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AFC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9A1C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437645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DF5D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43780830</w:t>
            </w:r>
          </w:p>
        </w:tc>
      </w:tr>
      <w:tr w:rsidR="004F670D" w:rsidRPr="004F670D" w14:paraId="30576D0D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6F3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66BB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CE3A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5375</w:t>
            </w:r>
          </w:p>
        </w:tc>
      </w:tr>
      <w:tr w:rsidR="004F670D" w:rsidRPr="004F670D" w14:paraId="5B1075D9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475E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AB1A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51498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E8FF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5163431</w:t>
            </w:r>
          </w:p>
        </w:tc>
      </w:tr>
      <w:tr w:rsidR="004F670D" w:rsidRPr="004F670D" w14:paraId="721BB925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DF60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1BAD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7F5D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5360</w:t>
            </w:r>
          </w:p>
        </w:tc>
      </w:tr>
      <w:tr w:rsidR="004F670D" w:rsidRPr="004F670D" w14:paraId="5E23E341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C0A6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629E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266964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17BA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26702582</w:t>
            </w:r>
          </w:p>
        </w:tc>
      </w:tr>
      <w:tr w:rsidR="004F670D" w:rsidRPr="004F670D" w14:paraId="1D77555D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26A8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00B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2365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24A3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22115</w:t>
            </w:r>
          </w:p>
        </w:tc>
      </w:tr>
      <w:tr w:rsidR="004F670D" w:rsidRPr="004F670D" w14:paraId="75685715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397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F12E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2903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376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2918314</w:t>
            </w:r>
          </w:p>
        </w:tc>
      </w:tr>
      <w:tr w:rsidR="004F670D" w:rsidRPr="004F670D" w14:paraId="25C57387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AC14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410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36873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612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3747955</w:t>
            </w:r>
          </w:p>
        </w:tc>
      </w:tr>
      <w:tr w:rsidR="004F670D" w:rsidRPr="004F670D" w14:paraId="7FEBCD39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688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03A2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75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287C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8560</w:t>
            </w:r>
          </w:p>
        </w:tc>
      </w:tr>
      <w:tr w:rsidR="004F670D" w:rsidRPr="004F670D" w14:paraId="0D6745A5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FC0B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010C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298801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50A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29881169</w:t>
            </w:r>
          </w:p>
        </w:tc>
      </w:tr>
      <w:tr w:rsidR="004F670D" w:rsidRPr="004F670D" w14:paraId="5811F9E7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899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ED46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6F99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9377</w:t>
            </w:r>
          </w:p>
        </w:tc>
      </w:tr>
      <w:tr w:rsidR="004F670D" w:rsidRPr="004F670D" w14:paraId="1EA58000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EB09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8E96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3EB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70098</w:t>
            </w:r>
          </w:p>
        </w:tc>
      </w:tr>
      <w:tr w:rsidR="004F670D" w:rsidRPr="004F670D" w14:paraId="23C66621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3CC4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10F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78390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541C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7848929</w:t>
            </w:r>
          </w:p>
        </w:tc>
      </w:tr>
      <w:tr w:rsidR="004F670D" w:rsidRPr="004F670D" w14:paraId="0A0ACEE2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BD0F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9D59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250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8733</w:t>
            </w:r>
          </w:p>
        </w:tc>
      </w:tr>
      <w:tr w:rsidR="004F670D" w:rsidRPr="004F670D" w14:paraId="329F1567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631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F232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12435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52A4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1288810</w:t>
            </w:r>
          </w:p>
        </w:tc>
      </w:tr>
      <w:tr w:rsidR="004F670D" w:rsidRPr="004F670D" w14:paraId="6D3EA8AD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D042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448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78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ACA3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8657</w:t>
            </w:r>
          </w:p>
        </w:tc>
      </w:tr>
      <w:tr w:rsidR="004F670D" w:rsidRPr="004F670D" w14:paraId="0930E107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EF49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6F81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00227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733D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0033320</w:t>
            </w:r>
          </w:p>
        </w:tc>
      </w:tr>
      <w:tr w:rsidR="004F670D" w:rsidRPr="004F670D" w14:paraId="0F62C7B5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724E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ECFC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406F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11230</w:t>
            </w:r>
          </w:p>
        </w:tc>
      </w:tr>
      <w:tr w:rsidR="004F670D" w:rsidRPr="004F670D" w14:paraId="70A661CF" w14:textId="77777777" w:rsidTr="004F670D">
        <w:trPr>
          <w:trHeight w:val="288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41503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LG2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6FF03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10822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1F7A5" w14:textId="77777777" w:rsidR="004F670D" w:rsidRPr="004F670D" w:rsidRDefault="004F670D" w:rsidP="004F670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670D">
              <w:rPr>
                <w:rFonts w:ascii="Calibri" w:eastAsia="Times New Roman" w:hAnsi="Calibri" w:cs="Calibri"/>
                <w:color w:val="000000"/>
              </w:rPr>
              <w:t>31144019</w:t>
            </w:r>
          </w:p>
        </w:tc>
      </w:tr>
    </w:tbl>
    <w:p w14:paraId="32F2C838" w14:textId="77777777" w:rsidR="004F670D" w:rsidRDefault="004F670D"/>
    <w:p w14:paraId="23212517" w14:textId="4998AC09" w:rsidR="00D76888" w:rsidRDefault="00D76888"/>
    <w:p w14:paraId="010CB675" w14:textId="5FC04A2B" w:rsidR="00D76888" w:rsidRDefault="00D76888"/>
    <w:p w14:paraId="6EEA3F24" w14:textId="2B85467C" w:rsidR="00D76888" w:rsidRDefault="00D76888"/>
    <w:p w14:paraId="765C6E2A" w14:textId="77777777" w:rsidR="00D76888" w:rsidRDefault="00D76888"/>
    <w:p w14:paraId="25C10F91" w14:textId="439B7A50" w:rsidR="001B083A" w:rsidRPr="00C56C05" w:rsidRDefault="001B083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56C05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pplementary Table </w:t>
      </w:r>
      <w:r w:rsidR="00560076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C56C05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DD3437" w:rsidRPr="00C56C05">
        <w:rPr>
          <w:rFonts w:ascii="Times New Roman" w:hAnsi="Times New Roman" w:cs="Times New Roman"/>
          <w:color w:val="000000"/>
          <w:sz w:val="24"/>
          <w:szCs w:val="24"/>
        </w:rPr>
        <w:t>Align of pair end Illumina reads to assembled bighead carp genome.</w:t>
      </w:r>
    </w:p>
    <w:tbl>
      <w:tblPr>
        <w:tblW w:w="5038" w:type="dxa"/>
        <w:jc w:val="center"/>
        <w:tblLook w:val="04A0" w:firstRow="1" w:lastRow="0" w:firstColumn="1" w:lastColumn="0" w:noHBand="0" w:noVBand="1"/>
      </w:tblPr>
      <w:tblGrid>
        <w:gridCol w:w="2835"/>
        <w:gridCol w:w="1220"/>
        <w:gridCol w:w="1080"/>
      </w:tblGrid>
      <w:tr w:rsidR="001B083A" w:rsidRPr="001B083A" w14:paraId="1E302774" w14:textId="77777777" w:rsidTr="00DD3437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4420" w14:textId="77777777" w:rsidR="001B083A" w:rsidRPr="001B083A" w:rsidRDefault="001B083A" w:rsidP="001B083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Align Typ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5F89" w14:textId="77777777" w:rsidR="001B083A" w:rsidRPr="001B083A" w:rsidRDefault="001B083A" w:rsidP="001B083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Align n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D16E" w14:textId="77777777" w:rsidR="001B083A" w:rsidRPr="001B083A" w:rsidRDefault="001B083A" w:rsidP="001B083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Ratio (%)</w:t>
            </w:r>
          </w:p>
        </w:tc>
      </w:tr>
      <w:tr w:rsidR="001B083A" w:rsidRPr="001B083A" w14:paraId="35684161" w14:textId="77777777" w:rsidTr="00DD3437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5359" w14:textId="77777777" w:rsidR="001B083A" w:rsidRPr="001B083A" w:rsidRDefault="001B083A" w:rsidP="001B083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concordantly 0 tim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5EBD" w14:textId="77777777" w:rsidR="001B083A" w:rsidRPr="001B083A" w:rsidRDefault="001B083A" w:rsidP="001B083A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87983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5799" w14:textId="77777777" w:rsidR="001B083A" w:rsidRPr="001B083A" w:rsidRDefault="001B083A" w:rsidP="001B083A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6.07</w:t>
            </w:r>
          </w:p>
        </w:tc>
      </w:tr>
      <w:tr w:rsidR="001B083A" w:rsidRPr="001B083A" w14:paraId="72931B24" w14:textId="77777777" w:rsidTr="00DD343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F3F0" w14:textId="77777777" w:rsidR="001B083A" w:rsidRPr="001B083A" w:rsidRDefault="001B083A" w:rsidP="001B083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concordantly exactly 1 tim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25E3" w14:textId="77777777" w:rsidR="001B083A" w:rsidRPr="001B083A" w:rsidRDefault="001B083A" w:rsidP="001B083A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111984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5E49" w14:textId="77777777" w:rsidR="001B083A" w:rsidRPr="001B083A" w:rsidRDefault="001B083A" w:rsidP="001B083A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77.24</w:t>
            </w:r>
          </w:p>
        </w:tc>
      </w:tr>
      <w:tr w:rsidR="001B083A" w:rsidRPr="001B083A" w14:paraId="601EF7CC" w14:textId="77777777" w:rsidTr="00DD343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2167" w14:textId="5BEFDEA3" w:rsidR="001B083A" w:rsidRPr="001B083A" w:rsidRDefault="001B083A" w:rsidP="001B083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concordantly &gt;1 tim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207E" w14:textId="77777777" w:rsidR="001B083A" w:rsidRPr="001B083A" w:rsidRDefault="001B083A" w:rsidP="001B083A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24203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64D5" w14:textId="77777777" w:rsidR="001B083A" w:rsidRPr="001B083A" w:rsidRDefault="001B083A" w:rsidP="001B083A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16.69</w:t>
            </w:r>
          </w:p>
        </w:tc>
      </w:tr>
      <w:tr w:rsidR="001B083A" w:rsidRPr="001B083A" w14:paraId="52173347" w14:textId="77777777" w:rsidTr="00DD343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544B3" w14:textId="77777777" w:rsidR="001B083A" w:rsidRPr="001B083A" w:rsidRDefault="001B083A" w:rsidP="001B083A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4D9D" w14:textId="77777777" w:rsidR="001B083A" w:rsidRPr="001B083A" w:rsidRDefault="001B083A" w:rsidP="001B083A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144985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3378F" w14:textId="77777777" w:rsidR="001B083A" w:rsidRPr="001B083A" w:rsidRDefault="001B083A" w:rsidP="001B083A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B083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</w:tbl>
    <w:p w14:paraId="75674F19" w14:textId="018BEA01" w:rsidR="001B083A" w:rsidRDefault="001B083A"/>
    <w:p w14:paraId="6F9CDBC3" w14:textId="6FA7B8E8" w:rsidR="00A740E9" w:rsidRDefault="00A740E9"/>
    <w:p w14:paraId="106D8569" w14:textId="489EF0A7" w:rsidR="00083214" w:rsidRDefault="00083214">
      <w:pPr>
        <w:widowControl/>
        <w:jc w:val="left"/>
      </w:pPr>
      <w:r>
        <w:br w:type="page"/>
      </w:r>
    </w:p>
    <w:p w14:paraId="1B10267D" w14:textId="353530A4" w:rsidR="00A740E9" w:rsidRDefault="00A740E9">
      <w:r w:rsidRPr="00C56C05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pplementary Table </w:t>
      </w:r>
      <w:r w:rsidR="007E2F46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C56C05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t xml:space="preserve"> </w:t>
      </w:r>
      <w:r w:rsidR="00B814A4" w:rsidRPr="00B814A4">
        <w:rPr>
          <w:rFonts w:ascii="Times New Roman" w:hAnsi="Times New Roman" w:cs="Times New Roman"/>
          <w:color w:val="000000"/>
          <w:sz w:val="24"/>
          <w:szCs w:val="24"/>
        </w:rPr>
        <w:t>BUSCO evaluation for the assembled</w:t>
      </w:r>
      <w:r w:rsidR="00B814A4">
        <w:rPr>
          <w:rFonts w:ascii="Times New Roman" w:hAnsi="Times New Roman" w:cs="Times New Roman"/>
          <w:color w:val="000000"/>
          <w:sz w:val="24"/>
          <w:szCs w:val="24"/>
        </w:rPr>
        <w:t xml:space="preserve"> bighead carp genome with </w:t>
      </w:r>
      <w:r w:rsidR="00A66D34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A66D34" w:rsidRPr="00A66D34">
        <w:rPr>
          <w:rFonts w:ascii="Times New Roman" w:hAnsi="Times New Roman" w:cs="Times New Roman"/>
          <w:color w:val="000000"/>
          <w:sz w:val="24"/>
          <w:szCs w:val="24"/>
        </w:rPr>
        <w:t>ctinopterygii_odb9</w:t>
      </w:r>
      <w:r w:rsidR="00A66D34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tbl>
      <w:tblPr>
        <w:tblW w:w="6778" w:type="dxa"/>
        <w:tblLook w:val="04A0" w:firstRow="1" w:lastRow="0" w:firstColumn="1" w:lastColumn="0" w:noHBand="0" w:noVBand="1"/>
      </w:tblPr>
      <w:tblGrid>
        <w:gridCol w:w="2552"/>
        <w:gridCol w:w="1701"/>
        <w:gridCol w:w="1417"/>
        <w:gridCol w:w="1108"/>
      </w:tblGrid>
      <w:tr w:rsidR="00A740E9" w:rsidRPr="00A740E9" w14:paraId="0068A3E4" w14:textId="77777777" w:rsidTr="00B35C7B">
        <w:trPr>
          <w:trHeight w:val="27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B129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64C3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Total gene nu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51D9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Mapped gene num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D6D5" w14:textId="26D8F9CC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Rati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740E9">
              <w:rPr>
                <w:rFonts w:ascii="Calibri" w:eastAsia="Times New Roman" w:hAnsi="Calibri" w:cs="Calibri"/>
                <w:color w:val="000000"/>
              </w:rPr>
              <w:t>(%)</w:t>
            </w:r>
          </w:p>
        </w:tc>
      </w:tr>
      <w:tr w:rsidR="00A740E9" w:rsidRPr="00A740E9" w14:paraId="7024C56E" w14:textId="77777777" w:rsidTr="00B35C7B">
        <w:trPr>
          <w:trHeight w:val="27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14B4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Complete BUSCOs (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240C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45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9C60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436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BAD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95.2</w:t>
            </w:r>
          </w:p>
        </w:tc>
      </w:tr>
      <w:tr w:rsidR="00A740E9" w:rsidRPr="00A740E9" w14:paraId="66F90510" w14:textId="77777777" w:rsidTr="00B35C7B">
        <w:trPr>
          <w:trHeight w:val="2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5E5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Complete and single-copy BUSCOs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02A1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4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8532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42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BD89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91.6</w:t>
            </w:r>
          </w:p>
        </w:tc>
      </w:tr>
      <w:tr w:rsidR="00A740E9" w:rsidRPr="00A740E9" w14:paraId="68746A3D" w14:textId="77777777" w:rsidTr="00B35C7B">
        <w:trPr>
          <w:trHeight w:val="2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1DE9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Complete and duplicated BUSCOs (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7174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4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21B9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5A9F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</w:tr>
      <w:tr w:rsidR="00A740E9" w:rsidRPr="00A740E9" w14:paraId="44B2AB4A" w14:textId="77777777" w:rsidTr="00B35C7B">
        <w:trPr>
          <w:trHeight w:val="2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640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Fragmented BUSCOs 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0B43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4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E667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C7D3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A740E9" w:rsidRPr="00A740E9" w14:paraId="430BEDBE" w14:textId="77777777" w:rsidTr="00B35C7B">
        <w:trPr>
          <w:trHeight w:val="27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21438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Missing BUSCOs (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761E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45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64B92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DE74" w14:textId="77777777" w:rsidR="00A740E9" w:rsidRPr="00A740E9" w:rsidRDefault="00A740E9" w:rsidP="00A740E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40E9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</w:tr>
    </w:tbl>
    <w:p w14:paraId="258723B1" w14:textId="2317E21D" w:rsidR="00A740E9" w:rsidRDefault="00A740E9"/>
    <w:p w14:paraId="664A2B1B" w14:textId="466489F8" w:rsidR="001C4220" w:rsidRDefault="001C4220"/>
    <w:p w14:paraId="1A0DBCCC" w14:textId="1C109F73" w:rsidR="001C4220" w:rsidRDefault="001C4220"/>
    <w:p w14:paraId="44C1C13D" w14:textId="581F1F6B" w:rsidR="001C4220" w:rsidRDefault="001C4220"/>
    <w:p w14:paraId="3D05390B" w14:textId="0C6A276D" w:rsidR="001C4220" w:rsidRDefault="001C4220"/>
    <w:p w14:paraId="5F773E90" w14:textId="7CA7FC77" w:rsidR="001C4220" w:rsidRDefault="001C4220"/>
    <w:p w14:paraId="538D5F7C" w14:textId="7194F46E" w:rsidR="001C4220" w:rsidRDefault="001C4220"/>
    <w:p w14:paraId="7A721EBD" w14:textId="1E37C1FD" w:rsidR="001C4220" w:rsidRDefault="001C4220"/>
    <w:p w14:paraId="5C19D3EF" w14:textId="77777777" w:rsidR="009369B5" w:rsidRDefault="009369B5"/>
    <w:p w14:paraId="5D4AF400" w14:textId="1F7F9871" w:rsidR="001C4220" w:rsidRDefault="001C4220"/>
    <w:p w14:paraId="7D07E4DD" w14:textId="32E3ECDE" w:rsidR="001C4220" w:rsidRDefault="001C4220"/>
    <w:p w14:paraId="6D02E0C7" w14:textId="22763439" w:rsidR="001C4220" w:rsidRDefault="001C4220"/>
    <w:p w14:paraId="2BBE20FC" w14:textId="380438D1" w:rsidR="001C4220" w:rsidRDefault="001C4220"/>
    <w:p w14:paraId="15047887" w14:textId="3703AD04" w:rsidR="006F72C6" w:rsidRDefault="006F72C6">
      <w:pPr>
        <w:widowControl/>
        <w:jc w:val="left"/>
      </w:pPr>
      <w:r>
        <w:br w:type="page"/>
      </w:r>
    </w:p>
    <w:p w14:paraId="2311537D" w14:textId="77777777" w:rsidR="001C4220" w:rsidRDefault="001C4220"/>
    <w:p w14:paraId="31A1AA2B" w14:textId="5ED17DAA" w:rsidR="001C4220" w:rsidRDefault="00DA02C6">
      <w:r w:rsidRPr="00C56C05">
        <w:rPr>
          <w:rFonts w:ascii="Times New Roman" w:hAnsi="Times New Roman" w:cs="Times New Roman"/>
          <w:color w:val="000000"/>
          <w:sz w:val="24"/>
          <w:szCs w:val="24"/>
        </w:rPr>
        <w:t>Supplementary T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E2F46">
        <w:rPr>
          <w:rFonts w:ascii="Times New Roman" w:hAnsi="Times New Roman" w:cs="Times New Roman"/>
          <w:color w:val="000000"/>
          <w:sz w:val="24"/>
          <w:szCs w:val="24"/>
        </w:rPr>
        <w:t>9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1B2B8C" w:rsidRPr="001B2B8C">
        <w:rPr>
          <w:rFonts w:ascii="Times New Roman" w:hAnsi="Times New Roman" w:cs="Times New Roman"/>
          <w:color w:val="000000"/>
          <w:sz w:val="24"/>
          <w:szCs w:val="24"/>
        </w:rPr>
        <w:t>Statistics of repeat sequences in the</w:t>
      </w:r>
      <w:r w:rsidR="001B2B8C">
        <w:rPr>
          <w:rFonts w:ascii="Times New Roman" w:hAnsi="Times New Roman" w:cs="Times New Roman"/>
          <w:color w:val="000000"/>
          <w:sz w:val="24"/>
          <w:szCs w:val="24"/>
        </w:rPr>
        <w:t xml:space="preserve"> bighead carp genome.</w:t>
      </w:r>
    </w:p>
    <w:tbl>
      <w:tblPr>
        <w:tblW w:w="7859" w:type="dxa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1622"/>
      </w:tblGrid>
      <w:tr w:rsidR="000815B9" w:rsidRPr="000815B9" w14:paraId="42085849" w14:textId="77777777" w:rsidTr="000815B9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25E75" w14:textId="77777777" w:rsidR="000815B9" w:rsidRPr="000815B9" w:rsidRDefault="000815B9" w:rsidP="000815B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Typ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E71CA" w14:textId="77777777" w:rsidR="000815B9" w:rsidRPr="000815B9" w:rsidRDefault="000815B9" w:rsidP="000815B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number of elem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03091" w14:textId="62B398AB" w:rsidR="000815B9" w:rsidRPr="000815B9" w:rsidRDefault="000815B9" w:rsidP="000815B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length occupi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bp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410E2" w14:textId="43C23406" w:rsidR="000815B9" w:rsidRPr="000815B9" w:rsidRDefault="000815B9" w:rsidP="000815B9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percentage of sequenc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 w:hint="eastAsia"/>
                <w:color w:val="000000"/>
              </w:rPr>
              <w:t>%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0815B9" w:rsidRPr="000815B9" w14:paraId="7BD692B1" w14:textId="77777777" w:rsidTr="000815B9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C79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SINEs: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23A3" w14:textId="13CA308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30</w:t>
            </w:r>
            <w:r w:rsidR="00C545DA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EA58" w14:textId="5F9592EB" w:rsidR="000815B9" w:rsidRPr="000815B9" w:rsidRDefault="00295DE1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E1">
              <w:rPr>
                <w:rFonts w:ascii="Calibri" w:eastAsia="Times New Roman" w:hAnsi="Calibri" w:cs="Calibri"/>
                <w:color w:val="000000"/>
              </w:rPr>
              <w:t>305848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32C6" w14:textId="0880D34E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.3</w:t>
            </w:r>
            <w:r w:rsidR="00295D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815B9" w:rsidRPr="000815B9" w14:paraId="62FBDCD9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9C6A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AL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821F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C398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5A16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815B9" w:rsidRPr="000815B9" w14:paraId="2D8CB3EE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6F62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MI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FACA" w14:textId="492D8DA5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12</w:t>
            </w:r>
            <w:r w:rsidR="00295D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D859" w14:textId="14122B91" w:rsidR="000815B9" w:rsidRPr="000815B9" w:rsidRDefault="00295DE1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9450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815B9" w:rsidRPr="000815B9" w14:paraId="32E384B4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8C64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LINE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D32C" w14:textId="5A4172FC" w:rsidR="000815B9" w:rsidRPr="000815B9" w:rsidRDefault="00295DE1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E1">
              <w:rPr>
                <w:rFonts w:ascii="Calibri" w:eastAsia="Times New Roman" w:hAnsi="Calibri" w:cs="Calibri"/>
                <w:color w:val="000000"/>
              </w:rPr>
              <w:t>47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245D" w14:textId="69099681" w:rsidR="000815B9" w:rsidRPr="000815B9" w:rsidRDefault="00295DE1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DE1">
              <w:rPr>
                <w:rFonts w:ascii="Calibri" w:eastAsia="Times New Roman" w:hAnsi="Calibri" w:cs="Calibri"/>
                <w:color w:val="000000"/>
              </w:rPr>
              <w:t>1929258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D469" w14:textId="3621A256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2.2</w:t>
            </w:r>
            <w:r w:rsidR="00295D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815B9" w:rsidRPr="000815B9" w14:paraId="72FC59DF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CEF2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LIN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06C9" w14:textId="46ADB85F" w:rsidR="000815B9" w:rsidRPr="000815B9" w:rsidRDefault="003B054F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54F">
              <w:rPr>
                <w:rFonts w:ascii="Calibri" w:eastAsia="Times New Roman" w:hAnsi="Calibri" w:cs="Calibri"/>
                <w:color w:val="000000"/>
              </w:rPr>
              <w:t>6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23F0" w14:textId="7E516743" w:rsidR="000815B9" w:rsidRPr="000815B9" w:rsidRDefault="003B054F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54F">
              <w:rPr>
                <w:rFonts w:ascii="Calibri" w:eastAsia="Times New Roman" w:hAnsi="Calibri" w:cs="Calibri"/>
                <w:color w:val="000000"/>
              </w:rPr>
              <w:t>189885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7CA3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0815B9" w:rsidRPr="000815B9" w14:paraId="5F1D39BA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A5FD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LIN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BCFD" w14:textId="7AE5BE42" w:rsidR="000815B9" w:rsidRPr="000815B9" w:rsidRDefault="003B054F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54F">
              <w:rPr>
                <w:rFonts w:ascii="Calibri" w:eastAsia="Times New Roman" w:hAnsi="Calibri" w:cs="Calibri"/>
                <w:color w:val="000000"/>
              </w:rPr>
              <w:t>243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2D31" w14:textId="487C1487" w:rsidR="000815B9" w:rsidRPr="000815B9" w:rsidRDefault="003B054F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54F">
              <w:rPr>
                <w:rFonts w:ascii="Calibri" w:eastAsia="Times New Roman" w:hAnsi="Calibri" w:cs="Calibri"/>
                <w:color w:val="000000"/>
              </w:rPr>
              <w:t>116602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B79A" w14:textId="7FCE51C5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1.3</w:t>
            </w:r>
            <w:r w:rsidR="003B054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815B9" w:rsidRPr="000815B9" w14:paraId="1991DBBC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89E8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L3/C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745A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9043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45F0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815B9" w:rsidRPr="000815B9" w14:paraId="3898FECD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BE1B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LTR element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E32D" w14:textId="6A3A6CB5" w:rsidR="000815B9" w:rsidRPr="000815B9" w:rsidRDefault="003B054F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54F">
              <w:rPr>
                <w:rFonts w:ascii="Calibri" w:eastAsia="Times New Roman" w:hAnsi="Calibri" w:cs="Calibri"/>
                <w:color w:val="000000"/>
              </w:rPr>
              <w:t>146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3F97" w14:textId="79273AB8" w:rsidR="000815B9" w:rsidRPr="000815B9" w:rsidRDefault="003B054F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054F">
              <w:rPr>
                <w:rFonts w:ascii="Calibri" w:eastAsia="Times New Roman" w:hAnsi="Calibri" w:cs="Calibri"/>
                <w:color w:val="000000"/>
              </w:rPr>
              <w:t>5384825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62A4" w14:textId="71049B3A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6.2</w:t>
            </w:r>
            <w:r w:rsidR="003B054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815B9" w:rsidRPr="000815B9" w14:paraId="544458D2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D46A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ERV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CD75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F160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AA9F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815B9" w:rsidRPr="000815B9" w14:paraId="1DE8EB05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5FEE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ERVL-</w:t>
            </w:r>
            <w:proofErr w:type="spellStart"/>
            <w:r w:rsidRPr="000815B9">
              <w:rPr>
                <w:rFonts w:ascii="Calibri" w:eastAsia="Times New Roman" w:hAnsi="Calibri" w:cs="Calibri"/>
                <w:color w:val="000000"/>
              </w:rPr>
              <w:t>MaLR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2006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7BF8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A140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815B9" w:rsidRPr="000815B9" w14:paraId="2F1A8D23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DF55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15B9">
              <w:rPr>
                <w:rFonts w:ascii="Calibri" w:eastAsia="Times New Roman" w:hAnsi="Calibri" w:cs="Calibri"/>
                <w:color w:val="000000"/>
              </w:rPr>
              <w:t>ERV_class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826B" w14:textId="5E363432" w:rsidR="000815B9" w:rsidRPr="000815B9" w:rsidRDefault="0098508B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508B">
              <w:rPr>
                <w:rFonts w:ascii="Calibri" w:eastAsia="Times New Roman" w:hAnsi="Calibri" w:cs="Calibri"/>
                <w:color w:val="000000"/>
              </w:rPr>
              <w:t>84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01BD" w14:textId="4799127F" w:rsidR="000815B9" w:rsidRPr="000815B9" w:rsidRDefault="0098508B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508B">
              <w:rPr>
                <w:rFonts w:ascii="Calibri" w:eastAsia="Times New Roman" w:hAnsi="Calibri" w:cs="Calibri"/>
                <w:color w:val="000000"/>
              </w:rPr>
              <w:t>16154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7259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0815B9" w:rsidRPr="000815B9" w14:paraId="429B8618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3229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15B9">
              <w:rPr>
                <w:rFonts w:ascii="Calibri" w:eastAsia="Times New Roman" w:hAnsi="Calibri" w:cs="Calibri"/>
                <w:color w:val="000000"/>
              </w:rPr>
              <w:t>ERV_class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1C72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1B2D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7E6A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815B9" w:rsidRPr="000815B9" w14:paraId="6D31FEE6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6E72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DNA element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BC44" w14:textId="01C29744" w:rsidR="000815B9" w:rsidRPr="000815B9" w:rsidRDefault="0098508B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508B">
              <w:rPr>
                <w:rFonts w:ascii="Calibri" w:eastAsia="Times New Roman" w:hAnsi="Calibri" w:cs="Calibri"/>
                <w:color w:val="000000"/>
              </w:rPr>
              <w:t>16554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6706" w14:textId="246430E8" w:rsidR="000815B9" w:rsidRPr="000815B9" w:rsidRDefault="0098508B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508B">
              <w:rPr>
                <w:rFonts w:ascii="Calibri" w:eastAsia="Times New Roman" w:hAnsi="Calibri" w:cs="Calibri"/>
                <w:color w:val="000000"/>
              </w:rPr>
              <w:t>2827459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47CA" w14:textId="083AEB98" w:rsidR="000815B9" w:rsidRPr="000815B9" w:rsidRDefault="0098508B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99</w:t>
            </w:r>
          </w:p>
        </w:tc>
      </w:tr>
      <w:tr w:rsidR="000815B9" w:rsidRPr="000815B9" w14:paraId="5D2A6A5B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BAB0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15B9">
              <w:rPr>
                <w:rFonts w:ascii="Calibri" w:eastAsia="Times New Roman" w:hAnsi="Calibri" w:cs="Calibri"/>
                <w:color w:val="000000"/>
              </w:rPr>
              <w:t>hAT</w:t>
            </w:r>
            <w:proofErr w:type="spellEnd"/>
            <w:r w:rsidRPr="000815B9">
              <w:rPr>
                <w:rFonts w:ascii="Calibri" w:eastAsia="Times New Roman" w:hAnsi="Calibri" w:cs="Calibri"/>
                <w:color w:val="000000"/>
              </w:rPr>
              <w:t>-Charli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B29A" w14:textId="7463FB6E" w:rsidR="000815B9" w:rsidRPr="000815B9" w:rsidRDefault="0031263E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63E">
              <w:rPr>
                <w:rFonts w:ascii="Calibri" w:eastAsia="Times New Roman" w:hAnsi="Calibri" w:cs="Calibri"/>
                <w:color w:val="000000"/>
              </w:rPr>
              <w:t>186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8E6B" w14:textId="251EFC3E" w:rsidR="000815B9" w:rsidRPr="000815B9" w:rsidRDefault="0031263E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63E">
              <w:rPr>
                <w:rFonts w:ascii="Calibri" w:eastAsia="Times New Roman" w:hAnsi="Calibri" w:cs="Calibri"/>
                <w:color w:val="000000"/>
              </w:rPr>
              <w:t>15320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7BDC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0815B9" w:rsidRPr="000815B9" w14:paraId="4C611860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112E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815B9">
              <w:rPr>
                <w:rFonts w:ascii="Calibri" w:eastAsia="Times New Roman" w:hAnsi="Calibri" w:cs="Calibri"/>
                <w:color w:val="000000"/>
              </w:rPr>
              <w:t>TcMar</w:t>
            </w:r>
            <w:proofErr w:type="spellEnd"/>
            <w:r w:rsidRPr="000815B9">
              <w:rPr>
                <w:rFonts w:ascii="Calibri" w:eastAsia="Times New Roman" w:hAnsi="Calibri" w:cs="Calibri"/>
                <w:color w:val="000000"/>
              </w:rPr>
              <w:t>-Tigg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EFAB" w14:textId="5398769D" w:rsidR="000815B9" w:rsidRPr="000815B9" w:rsidRDefault="0031263E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63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AC8" w14:textId="743E9FAB" w:rsidR="000815B9" w:rsidRPr="000815B9" w:rsidRDefault="0031263E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57A4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815B9" w:rsidRPr="000815B9" w14:paraId="6C46FE82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AB99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Unclassified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C3F4" w14:textId="1D5E389F" w:rsidR="000815B9" w:rsidRPr="000815B9" w:rsidRDefault="0031263E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63E">
              <w:rPr>
                <w:rFonts w:ascii="Calibri" w:eastAsia="Times New Roman" w:hAnsi="Calibri" w:cs="Calibri"/>
                <w:color w:val="000000"/>
              </w:rPr>
              <w:t>3997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4A65" w14:textId="168266BA" w:rsidR="000815B9" w:rsidRPr="000815B9" w:rsidRDefault="0031263E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63E">
              <w:rPr>
                <w:rFonts w:ascii="Calibri" w:eastAsia="Times New Roman" w:hAnsi="Calibri" w:cs="Calibri"/>
                <w:color w:val="000000"/>
              </w:rPr>
              <w:t>552965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EDF7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</w:tr>
      <w:tr w:rsidR="000815B9" w:rsidRPr="000815B9" w14:paraId="49FB9024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C300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C7EB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205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66E1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15B9" w:rsidRPr="000815B9" w14:paraId="6CCD8A4B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9D14" w14:textId="4BAF65FE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Total</w:t>
            </w:r>
            <w:r w:rsidR="00AF0E0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F0E0A" w:rsidRPr="000815B9">
              <w:rPr>
                <w:rFonts w:ascii="Calibri" w:eastAsia="Times New Roman" w:hAnsi="Calibri" w:cs="Calibri"/>
                <w:color w:val="000000"/>
              </w:rPr>
              <w:t>Interspersed</w:t>
            </w:r>
            <w:r w:rsidR="00AF0E0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F0E0A" w:rsidRPr="000815B9">
              <w:rPr>
                <w:rFonts w:ascii="Calibri" w:eastAsia="Times New Roman" w:hAnsi="Calibri" w:cs="Calibri"/>
                <w:color w:val="000000"/>
              </w:rPr>
              <w:t>repeat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E699" w14:textId="28F7162B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6FB9" w14:textId="786E01A4" w:rsidR="000815B9" w:rsidRPr="000815B9" w:rsidRDefault="0031263E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1263E">
              <w:rPr>
                <w:rFonts w:ascii="Calibri" w:eastAsia="Times New Roman" w:hAnsi="Calibri" w:cs="Calibri"/>
                <w:color w:val="000000"/>
              </w:rPr>
              <w:t>4142418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D484" w14:textId="1145E8D1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48.</w:t>
            </w:r>
            <w:r w:rsidR="0031263E">
              <w:rPr>
                <w:rFonts w:ascii="Calibri" w:eastAsia="Times New Roman" w:hAnsi="Calibri" w:cs="Calibri"/>
                <w:color w:val="000000"/>
              </w:rPr>
              <w:t>3</w:t>
            </w:r>
            <w:r w:rsidRPr="000815B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815B9" w:rsidRPr="000815B9" w14:paraId="3D60DEE7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A3CE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Small RNA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E2B6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47E5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E59F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815B9" w:rsidRPr="000815B9" w14:paraId="234E6CEF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C5C6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Satellite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139F" w14:textId="1FA1B99A" w:rsidR="000815B9" w:rsidRPr="000815B9" w:rsidRDefault="0062163A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163A">
              <w:rPr>
                <w:rFonts w:ascii="Calibri" w:eastAsia="Times New Roman" w:hAnsi="Calibri" w:cs="Calibri"/>
                <w:color w:val="000000"/>
              </w:rPr>
              <w:t>61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9AAC" w14:textId="4748A140" w:rsidR="000815B9" w:rsidRPr="000815B9" w:rsidRDefault="0062163A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163A">
              <w:rPr>
                <w:rFonts w:ascii="Calibri" w:eastAsia="Times New Roman" w:hAnsi="Calibri" w:cs="Calibri"/>
                <w:color w:val="000000"/>
              </w:rPr>
              <w:t>11217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7F25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0815B9" w:rsidRPr="000815B9" w14:paraId="68479ACF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D309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Simple repeat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BB50" w14:textId="13255727" w:rsidR="000815B9" w:rsidRPr="000815B9" w:rsidRDefault="0062163A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163A">
              <w:rPr>
                <w:rFonts w:ascii="Calibri" w:eastAsia="Times New Roman" w:hAnsi="Calibri" w:cs="Calibri"/>
                <w:color w:val="000000"/>
              </w:rPr>
              <w:t>894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CAFF" w14:textId="7727EE44" w:rsidR="000815B9" w:rsidRPr="000815B9" w:rsidRDefault="0062163A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163A">
              <w:rPr>
                <w:rFonts w:ascii="Calibri" w:eastAsia="Times New Roman" w:hAnsi="Calibri" w:cs="Calibri"/>
                <w:color w:val="000000"/>
              </w:rPr>
              <w:t>1557125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77CD" w14:textId="0668E314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1.</w:t>
            </w:r>
            <w:r w:rsidR="0062163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815B9" w:rsidRPr="000815B9" w14:paraId="61BFA120" w14:textId="77777777" w:rsidTr="000815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DEE7" w14:textId="77777777" w:rsidR="000815B9" w:rsidRPr="000815B9" w:rsidRDefault="000815B9" w:rsidP="000815B9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Low complexity: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60662" w14:textId="3453E693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4</w:t>
            </w:r>
            <w:r w:rsidR="0062163A">
              <w:rPr>
                <w:rFonts w:ascii="Calibri" w:eastAsia="Times New Roman" w:hAnsi="Calibri" w:cs="Calibri"/>
                <w:color w:val="000000"/>
              </w:rPr>
              <w:t>1</w:t>
            </w:r>
            <w:r w:rsidRPr="000815B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F9580" w14:textId="68F30C18" w:rsidR="000815B9" w:rsidRPr="000815B9" w:rsidRDefault="0062163A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163A">
              <w:rPr>
                <w:rFonts w:ascii="Calibri" w:eastAsia="Times New Roman" w:hAnsi="Calibri" w:cs="Calibri"/>
                <w:color w:val="000000"/>
              </w:rPr>
              <w:t>958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1650" w14:textId="77777777" w:rsidR="000815B9" w:rsidRPr="000815B9" w:rsidRDefault="000815B9" w:rsidP="000815B9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15B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</w:tbl>
    <w:p w14:paraId="27CFA12C" w14:textId="60EE900C" w:rsidR="00840D86" w:rsidRDefault="00840D86"/>
    <w:p w14:paraId="3B18FB25" w14:textId="77777777" w:rsidR="00840D86" w:rsidRDefault="00840D86">
      <w:pPr>
        <w:widowControl/>
        <w:jc w:val="left"/>
      </w:pPr>
      <w:r>
        <w:br w:type="page"/>
      </w:r>
    </w:p>
    <w:p w14:paraId="188FD517" w14:textId="31F29F99" w:rsidR="000815B9" w:rsidRDefault="00840D8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C56C05">
        <w:rPr>
          <w:rFonts w:ascii="Times New Roman" w:hAnsi="Times New Roman" w:cs="Times New Roman"/>
          <w:color w:val="000000"/>
          <w:sz w:val="24"/>
          <w:szCs w:val="24"/>
        </w:rPr>
        <w:lastRenderedPageBreak/>
        <w:t>Supplementary Table</w:t>
      </w:r>
      <w:r w:rsidR="00637340">
        <w:rPr>
          <w:rFonts w:ascii="Times New Roman" w:hAnsi="Times New Roman" w:cs="Times New Roman"/>
          <w:color w:val="000000"/>
          <w:sz w:val="24"/>
          <w:szCs w:val="24"/>
        </w:rPr>
        <w:t xml:space="preserve"> 1</w:t>
      </w:r>
      <w:r w:rsidR="00A1325B">
        <w:rPr>
          <w:rFonts w:ascii="Times New Roman" w:hAnsi="Times New Roman" w:cs="Times New Roman"/>
          <w:color w:val="000000"/>
          <w:sz w:val="24"/>
          <w:szCs w:val="24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2F4343">
        <w:rPr>
          <w:rFonts w:ascii="Times New Roman" w:hAnsi="Times New Roman" w:cs="Times New Roman"/>
          <w:color w:val="000000"/>
          <w:sz w:val="24"/>
          <w:szCs w:val="24"/>
        </w:rPr>
        <w:t xml:space="preserve">Depth </w:t>
      </w:r>
      <w:r w:rsidR="000039E5">
        <w:rPr>
          <w:rFonts w:ascii="Times New Roman" w:hAnsi="Times New Roman" w:cs="Times New Roman"/>
          <w:color w:val="000000"/>
          <w:sz w:val="24"/>
          <w:szCs w:val="24"/>
        </w:rPr>
        <w:t>statistics</w:t>
      </w:r>
      <w:r w:rsidR="002F4343">
        <w:rPr>
          <w:rFonts w:ascii="Times New Roman" w:hAnsi="Times New Roman" w:cs="Times New Roman"/>
          <w:color w:val="000000"/>
          <w:sz w:val="24"/>
          <w:szCs w:val="24"/>
        </w:rPr>
        <w:t xml:space="preserve"> for Nanopore </w:t>
      </w:r>
      <w:r w:rsidR="00F95547">
        <w:rPr>
          <w:rFonts w:ascii="Times New Roman" w:hAnsi="Times New Roman" w:cs="Times New Roman"/>
          <w:color w:val="000000"/>
          <w:sz w:val="24"/>
          <w:szCs w:val="24"/>
        </w:rPr>
        <w:t xml:space="preserve">reads’ 5-mC </w:t>
      </w:r>
      <w:r w:rsidR="002F4343">
        <w:rPr>
          <w:rFonts w:ascii="Times New Roman" w:hAnsi="Times New Roman" w:cs="Times New Roman"/>
          <w:color w:val="000000"/>
          <w:sz w:val="24"/>
          <w:szCs w:val="24"/>
        </w:rPr>
        <w:t xml:space="preserve">methylation </w:t>
      </w:r>
    </w:p>
    <w:p w14:paraId="5FC7BAB1" w14:textId="3E68989D" w:rsidR="00E908F4" w:rsidRDefault="00E908F4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803"/>
      </w:tblGrid>
      <w:tr w:rsidR="0061483E" w:rsidRPr="0061483E" w14:paraId="253FB68A" w14:textId="77777777" w:rsidTr="006F72C6">
        <w:trPr>
          <w:trHeight w:val="288"/>
        </w:trPr>
        <w:tc>
          <w:tcPr>
            <w:tcW w:w="3681" w:type="dxa"/>
            <w:tcBorders>
              <w:bottom w:val="single" w:sz="4" w:space="0" w:color="auto"/>
            </w:tcBorders>
            <w:noWrap/>
            <w:hideMark/>
          </w:tcPr>
          <w:p w14:paraId="3A376B26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age in the whole dataset (%)</w:t>
            </w:r>
          </w:p>
        </w:tc>
        <w:tc>
          <w:tcPr>
            <w:tcW w:w="259" w:type="dxa"/>
            <w:tcBorders>
              <w:bottom w:val="single" w:sz="4" w:space="0" w:color="auto"/>
            </w:tcBorders>
            <w:noWrap/>
            <w:hideMark/>
          </w:tcPr>
          <w:p w14:paraId="7B166578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th</w:t>
            </w:r>
          </w:p>
        </w:tc>
      </w:tr>
      <w:tr w:rsidR="0061483E" w:rsidRPr="0061483E" w14:paraId="66961FD5" w14:textId="77777777" w:rsidTr="006F72C6">
        <w:trPr>
          <w:trHeight w:val="288"/>
        </w:trPr>
        <w:tc>
          <w:tcPr>
            <w:tcW w:w="3681" w:type="dxa"/>
            <w:tcBorders>
              <w:top w:val="single" w:sz="4" w:space="0" w:color="auto"/>
            </w:tcBorders>
            <w:noWrap/>
            <w:hideMark/>
          </w:tcPr>
          <w:p w14:paraId="184A8F0C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9" w:type="dxa"/>
            <w:tcBorders>
              <w:top w:val="single" w:sz="4" w:space="0" w:color="auto"/>
            </w:tcBorders>
            <w:noWrap/>
            <w:hideMark/>
          </w:tcPr>
          <w:p w14:paraId="7F5E7AB3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483E" w:rsidRPr="0061483E" w14:paraId="18A2E90C" w14:textId="77777777" w:rsidTr="006F72C6">
        <w:trPr>
          <w:trHeight w:val="288"/>
        </w:trPr>
        <w:tc>
          <w:tcPr>
            <w:tcW w:w="3681" w:type="dxa"/>
            <w:noWrap/>
            <w:hideMark/>
          </w:tcPr>
          <w:p w14:paraId="2850237E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9" w:type="dxa"/>
            <w:noWrap/>
            <w:hideMark/>
          </w:tcPr>
          <w:p w14:paraId="256E6EF1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1483E" w:rsidRPr="0061483E" w14:paraId="34F3D2CB" w14:textId="77777777" w:rsidTr="006F72C6">
        <w:trPr>
          <w:trHeight w:val="288"/>
        </w:trPr>
        <w:tc>
          <w:tcPr>
            <w:tcW w:w="3681" w:type="dxa"/>
            <w:noWrap/>
            <w:hideMark/>
          </w:tcPr>
          <w:p w14:paraId="3CD32E80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9" w:type="dxa"/>
            <w:noWrap/>
            <w:hideMark/>
          </w:tcPr>
          <w:p w14:paraId="0CABC6BC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1483E" w:rsidRPr="0061483E" w14:paraId="16DDEE0E" w14:textId="77777777" w:rsidTr="006F72C6">
        <w:trPr>
          <w:trHeight w:val="288"/>
        </w:trPr>
        <w:tc>
          <w:tcPr>
            <w:tcW w:w="3681" w:type="dxa"/>
            <w:noWrap/>
            <w:hideMark/>
          </w:tcPr>
          <w:p w14:paraId="08EA8DF1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9" w:type="dxa"/>
            <w:noWrap/>
            <w:hideMark/>
          </w:tcPr>
          <w:p w14:paraId="29540203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1483E" w:rsidRPr="0061483E" w14:paraId="551F4AEE" w14:textId="77777777" w:rsidTr="006F72C6">
        <w:trPr>
          <w:trHeight w:val="288"/>
        </w:trPr>
        <w:tc>
          <w:tcPr>
            <w:tcW w:w="3681" w:type="dxa"/>
            <w:noWrap/>
            <w:hideMark/>
          </w:tcPr>
          <w:p w14:paraId="5B025511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59" w:type="dxa"/>
            <w:noWrap/>
            <w:hideMark/>
          </w:tcPr>
          <w:p w14:paraId="0386600B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61483E" w:rsidRPr="0061483E" w14:paraId="6FDFE235" w14:textId="77777777" w:rsidTr="006F72C6">
        <w:trPr>
          <w:trHeight w:val="288"/>
        </w:trPr>
        <w:tc>
          <w:tcPr>
            <w:tcW w:w="3681" w:type="dxa"/>
            <w:noWrap/>
            <w:hideMark/>
          </w:tcPr>
          <w:p w14:paraId="2C8A6A7F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59" w:type="dxa"/>
            <w:noWrap/>
            <w:hideMark/>
          </w:tcPr>
          <w:p w14:paraId="55246267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61483E" w:rsidRPr="0061483E" w14:paraId="2851D921" w14:textId="77777777" w:rsidTr="006F72C6">
        <w:trPr>
          <w:trHeight w:val="288"/>
        </w:trPr>
        <w:tc>
          <w:tcPr>
            <w:tcW w:w="3681" w:type="dxa"/>
            <w:noWrap/>
            <w:hideMark/>
          </w:tcPr>
          <w:p w14:paraId="7AF5EE75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9" w:type="dxa"/>
            <w:noWrap/>
            <w:hideMark/>
          </w:tcPr>
          <w:p w14:paraId="47C9EB3A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1483E" w:rsidRPr="0061483E" w14:paraId="72C9A7BA" w14:textId="77777777" w:rsidTr="006F72C6">
        <w:trPr>
          <w:trHeight w:val="288"/>
        </w:trPr>
        <w:tc>
          <w:tcPr>
            <w:tcW w:w="3681" w:type="dxa"/>
            <w:noWrap/>
            <w:hideMark/>
          </w:tcPr>
          <w:p w14:paraId="67037E49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59" w:type="dxa"/>
            <w:noWrap/>
            <w:hideMark/>
          </w:tcPr>
          <w:p w14:paraId="0C10924F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61483E" w:rsidRPr="0061483E" w14:paraId="29C7ED46" w14:textId="77777777" w:rsidTr="006F72C6">
        <w:trPr>
          <w:trHeight w:val="288"/>
        </w:trPr>
        <w:tc>
          <w:tcPr>
            <w:tcW w:w="3681" w:type="dxa"/>
            <w:noWrap/>
            <w:hideMark/>
          </w:tcPr>
          <w:p w14:paraId="3D349244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59" w:type="dxa"/>
            <w:noWrap/>
            <w:hideMark/>
          </w:tcPr>
          <w:p w14:paraId="24DC12BF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61483E" w:rsidRPr="0061483E" w14:paraId="0410D054" w14:textId="77777777" w:rsidTr="006F72C6">
        <w:trPr>
          <w:trHeight w:val="288"/>
        </w:trPr>
        <w:tc>
          <w:tcPr>
            <w:tcW w:w="3681" w:type="dxa"/>
            <w:noWrap/>
            <w:hideMark/>
          </w:tcPr>
          <w:p w14:paraId="75E65FA2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59" w:type="dxa"/>
            <w:noWrap/>
            <w:hideMark/>
          </w:tcPr>
          <w:p w14:paraId="21EFB573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61483E" w:rsidRPr="0061483E" w14:paraId="495C8BA7" w14:textId="77777777" w:rsidTr="006F72C6">
        <w:trPr>
          <w:trHeight w:val="288"/>
        </w:trPr>
        <w:tc>
          <w:tcPr>
            <w:tcW w:w="3681" w:type="dxa"/>
            <w:noWrap/>
            <w:hideMark/>
          </w:tcPr>
          <w:p w14:paraId="1414C7F0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59" w:type="dxa"/>
            <w:noWrap/>
            <w:hideMark/>
          </w:tcPr>
          <w:p w14:paraId="7C46F61C" w14:textId="77777777" w:rsidR="0061483E" w:rsidRPr="0061483E" w:rsidRDefault="0061483E" w:rsidP="006148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4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9</w:t>
            </w:r>
          </w:p>
        </w:tc>
      </w:tr>
    </w:tbl>
    <w:p w14:paraId="4DB38AA3" w14:textId="77777777" w:rsidR="0061483E" w:rsidRDefault="0061483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A02E399" w14:textId="3BE24D1C" w:rsidR="002F4343" w:rsidRDefault="002F434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3B4ED8E" w14:textId="77777777" w:rsidR="002F4343" w:rsidRDefault="002F4343"/>
    <w:sectPr w:rsidR="002F4343" w:rsidSect="00AF7A2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EE677" w14:textId="77777777" w:rsidR="00247103" w:rsidRDefault="00247103" w:rsidP="00C46559">
      <w:pPr>
        <w:spacing w:after="0" w:line="240" w:lineRule="auto"/>
      </w:pPr>
      <w:r>
        <w:separator/>
      </w:r>
    </w:p>
  </w:endnote>
  <w:endnote w:type="continuationSeparator" w:id="0">
    <w:p w14:paraId="40AA7627" w14:textId="77777777" w:rsidR="00247103" w:rsidRDefault="00247103" w:rsidP="00C46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81BEA" w14:textId="77777777" w:rsidR="00247103" w:rsidRDefault="00247103" w:rsidP="00C46559">
      <w:pPr>
        <w:spacing w:after="0" w:line="240" w:lineRule="auto"/>
      </w:pPr>
      <w:r>
        <w:separator/>
      </w:r>
    </w:p>
  </w:footnote>
  <w:footnote w:type="continuationSeparator" w:id="0">
    <w:p w14:paraId="60C48A78" w14:textId="77777777" w:rsidR="00247103" w:rsidRDefault="00247103" w:rsidP="00C465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D364A"/>
    <w:multiLevelType w:val="hybridMultilevel"/>
    <w:tmpl w:val="4EF46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181"/>
    <w:rsid w:val="000039E5"/>
    <w:rsid w:val="0001774F"/>
    <w:rsid w:val="00020B32"/>
    <w:rsid w:val="000815B9"/>
    <w:rsid w:val="00083214"/>
    <w:rsid w:val="001107D5"/>
    <w:rsid w:val="001B083A"/>
    <w:rsid w:val="001B2B8C"/>
    <w:rsid w:val="001C4220"/>
    <w:rsid w:val="00247103"/>
    <w:rsid w:val="00295DE1"/>
    <w:rsid w:val="002A4F50"/>
    <w:rsid w:val="002C5D44"/>
    <w:rsid w:val="002E17BC"/>
    <w:rsid w:val="002F4343"/>
    <w:rsid w:val="0031263E"/>
    <w:rsid w:val="003B054F"/>
    <w:rsid w:val="00404BC8"/>
    <w:rsid w:val="00405679"/>
    <w:rsid w:val="00422994"/>
    <w:rsid w:val="00440109"/>
    <w:rsid w:val="00441FB4"/>
    <w:rsid w:val="00445181"/>
    <w:rsid w:val="004F670D"/>
    <w:rsid w:val="0051016E"/>
    <w:rsid w:val="005431EA"/>
    <w:rsid w:val="00560076"/>
    <w:rsid w:val="00612DF0"/>
    <w:rsid w:val="0061483E"/>
    <w:rsid w:val="0062163A"/>
    <w:rsid w:val="00637340"/>
    <w:rsid w:val="006F72C6"/>
    <w:rsid w:val="0070131F"/>
    <w:rsid w:val="00744DDE"/>
    <w:rsid w:val="00791D36"/>
    <w:rsid w:val="007D453F"/>
    <w:rsid w:val="007E2F46"/>
    <w:rsid w:val="00840D86"/>
    <w:rsid w:val="0088089B"/>
    <w:rsid w:val="00880C23"/>
    <w:rsid w:val="00934882"/>
    <w:rsid w:val="009369B5"/>
    <w:rsid w:val="00962DCA"/>
    <w:rsid w:val="009756A1"/>
    <w:rsid w:val="0098508B"/>
    <w:rsid w:val="00986E03"/>
    <w:rsid w:val="009B2058"/>
    <w:rsid w:val="00A1325B"/>
    <w:rsid w:val="00A66D34"/>
    <w:rsid w:val="00A66ED2"/>
    <w:rsid w:val="00A740E9"/>
    <w:rsid w:val="00AB58A3"/>
    <w:rsid w:val="00AD790A"/>
    <w:rsid w:val="00AF0E0A"/>
    <w:rsid w:val="00AF7A27"/>
    <w:rsid w:val="00B35C7B"/>
    <w:rsid w:val="00B814A4"/>
    <w:rsid w:val="00BA1F0B"/>
    <w:rsid w:val="00BC6B69"/>
    <w:rsid w:val="00C273F6"/>
    <w:rsid w:val="00C42AF5"/>
    <w:rsid w:val="00C46559"/>
    <w:rsid w:val="00C5036E"/>
    <w:rsid w:val="00C545DA"/>
    <w:rsid w:val="00C56C05"/>
    <w:rsid w:val="00C95489"/>
    <w:rsid w:val="00D17E85"/>
    <w:rsid w:val="00D76888"/>
    <w:rsid w:val="00DA02C6"/>
    <w:rsid w:val="00DD3437"/>
    <w:rsid w:val="00DE29D4"/>
    <w:rsid w:val="00DE6065"/>
    <w:rsid w:val="00DF2956"/>
    <w:rsid w:val="00E908F4"/>
    <w:rsid w:val="00ED27D9"/>
    <w:rsid w:val="00F95547"/>
    <w:rsid w:val="00FE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47F7E5F0"/>
  <w15:chartTrackingRefBased/>
  <w15:docId w15:val="{5624A782-4183-4782-B991-672CB867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655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46559"/>
  </w:style>
  <w:style w:type="paragraph" w:styleId="a5">
    <w:name w:val="footer"/>
    <w:basedOn w:val="a"/>
    <w:link w:val="a6"/>
    <w:uiPriority w:val="99"/>
    <w:unhideWhenUsed/>
    <w:rsid w:val="00C4655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46559"/>
  </w:style>
  <w:style w:type="character" w:customStyle="1" w:styleId="fontstyle01">
    <w:name w:val="fontstyle01"/>
    <w:basedOn w:val="a0"/>
    <w:rsid w:val="00AD790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AD790A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table" w:styleId="a7">
    <w:name w:val="Table Grid"/>
    <w:basedOn w:val="a1"/>
    <w:uiPriority w:val="39"/>
    <w:rsid w:val="00614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B2058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9B2058"/>
    <w:pPr>
      <w:spacing w:after="0" w:line="240" w:lineRule="auto"/>
      <w:ind w:left="720"/>
      <w:contextualSpacing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gtong@ihb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1</Pages>
  <Words>783</Words>
  <Characters>4467</Characters>
  <Application>Microsoft Office Word</Application>
  <DocSecurity>0</DocSecurity>
  <Lines>37</Lines>
  <Paragraphs>10</Paragraphs>
  <ScaleCrop>false</ScaleCrop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s0648</dc:creator>
  <cp:keywords/>
  <dc:description/>
  <cp:lastModifiedBy>Rzs0648</cp:lastModifiedBy>
  <cp:revision>73</cp:revision>
  <dcterms:created xsi:type="dcterms:W3CDTF">2020-05-25T08:24:00Z</dcterms:created>
  <dcterms:modified xsi:type="dcterms:W3CDTF">2021-04-19T07:14:00Z</dcterms:modified>
</cp:coreProperties>
</file>